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asvg="http://schemas.microsoft.com/office/drawing/2016/SVG/main" mc:Ignorable="w14 w15 w16se w16cid w16 w16cex w16sdtdh wp14">
  <w:body>
    <w:p w:rsidR="00096046" w:rsidP="67318A41" w:rsidRDefault="00973C9D" w14:paraId="75F2132E" w14:textId="45F10C70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  <w:r w:rsidRPr="67318A41" w:rsidR="00973C9D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Supplementary Table </w:t>
      </w:r>
      <w:r w:rsidRPr="67318A41" w:rsidR="00096046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1: Demographics of the MLI cohort</w:t>
      </w:r>
    </w:p>
    <w:p w:rsidR="00096046" w:rsidP="67318A41" w:rsidRDefault="00096046" w14:paraId="2391BCCD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tbl>
      <w:tblPr>
        <w:tblW w:w="6760" w:type="dxa"/>
        <w:tblLook w:val="04A0" w:firstRow="1" w:lastRow="0" w:firstColumn="1" w:lastColumn="0" w:noHBand="0" w:noVBand="1"/>
      </w:tblPr>
      <w:tblGrid>
        <w:gridCol w:w="1910"/>
        <w:gridCol w:w="2292"/>
        <w:gridCol w:w="1489"/>
        <w:gridCol w:w="1069"/>
      </w:tblGrid>
      <w:tr w:rsidR="00E14CE2" w:rsidTr="67318A41" w14:paraId="6446AF20" w14:textId="77777777">
        <w:trPr>
          <w:trHeight w:val="256"/>
        </w:trPr>
        <w:tc>
          <w:tcPr>
            <w:tcW w:w="1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BFBFBF" w:themeFill="background1" w:themeFillShade="BF"/>
            <w:tcMar/>
            <w:hideMark/>
          </w:tcPr>
          <w:p w:rsidR="00E14CE2" w:rsidP="67318A41" w:rsidRDefault="00E14CE2" w14:paraId="299A3F72" w14:textId="77777777" w14:noSpellErr="1">
            <w:pPr>
              <w:rPr>
                <w:color w:val="000000"/>
                <w:sz w:val="22"/>
                <w:szCs w:val="22"/>
                <w:lang w:eastAsia="zh-CN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FBFBF" w:themeFill="background1" w:themeFillShade="BF"/>
            <w:tcMar/>
            <w:hideMark/>
          </w:tcPr>
          <w:p w:rsidR="00E14CE2" w:rsidP="67318A41" w:rsidRDefault="00E14CE2" w14:paraId="1D80CC69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FBFBF" w:themeFill="background1" w:themeFillShade="BF"/>
            <w:tcMar/>
            <w:hideMark/>
          </w:tcPr>
          <w:p w:rsidR="00E14CE2" w:rsidP="67318A41" w:rsidRDefault="00E14CE2" w14:paraId="712EA35F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Count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E14CE2" w:rsidP="67318A41" w:rsidRDefault="00E14CE2" w14:paraId="253E5B70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%</w:t>
            </w:r>
          </w:p>
        </w:tc>
      </w:tr>
      <w:tr w:rsidR="00E14CE2" w:rsidTr="67318A41" w14:paraId="012715FC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06B95DDB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Sex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0525E5F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42FB24C0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1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37BDA31B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52.8</w:t>
            </w:r>
          </w:p>
        </w:tc>
      </w:tr>
      <w:tr w:rsidR="00E14CE2" w:rsidTr="67318A41" w14:paraId="02F76949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5383097C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650FC8F1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299CA443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128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79566897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47.2</w:t>
            </w:r>
          </w:p>
        </w:tc>
      </w:tr>
      <w:tr w:rsidR="00E14CE2" w:rsidTr="67318A41" w14:paraId="29A6AFC9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688ED5E1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Ag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4AB01A11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&lt;1 yea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60E4DC49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46E3BBC1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7.4</w:t>
            </w:r>
          </w:p>
        </w:tc>
      </w:tr>
      <w:tr w:rsidR="00E14CE2" w:rsidTr="67318A41" w14:paraId="47DCA25A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7AB26F3C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2A6239FF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1-5 year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557C661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1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63622970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50.6</w:t>
            </w:r>
          </w:p>
        </w:tc>
      </w:tr>
      <w:tr w:rsidR="00E14CE2" w:rsidTr="67318A41" w14:paraId="6A168B61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764D296A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093AB5BB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6-10 year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2C5A81E7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8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273652E3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9.5</w:t>
            </w:r>
          </w:p>
        </w:tc>
      </w:tr>
      <w:tr w:rsidR="00E14CE2" w:rsidTr="67318A41" w14:paraId="2F089539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7DEDFBED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2DE69E52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11-15 year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035486EF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5CC93BD0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8.5</w:t>
            </w:r>
          </w:p>
        </w:tc>
      </w:tr>
      <w:tr w:rsidR="00E14CE2" w:rsidTr="67318A41" w14:paraId="1112EF73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77518372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0D2CA128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16-20 year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042F2F03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212B3167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3.3</w:t>
            </w:r>
          </w:p>
        </w:tc>
      </w:tr>
      <w:tr w:rsidR="00E14CE2" w:rsidTr="67318A41" w14:paraId="1450A693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E78B6A4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8037D55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&gt;20 years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58EBF1DB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6EAA3F70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0.7</w:t>
            </w:r>
          </w:p>
        </w:tc>
      </w:tr>
      <w:tr w:rsidR="00E14CE2" w:rsidTr="67318A41" w14:paraId="6B71AC60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751304AE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Vaccination status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75A778A6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Vaccinate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34CC78CF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23436475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2.1</w:t>
            </w:r>
          </w:p>
        </w:tc>
      </w:tr>
      <w:tr w:rsidR="00E14CE2" w:rsidTr="67318A41" w14:paraId="08F86A92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02EED0D8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ECEAC96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No information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79BFC039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11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4C3E315C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77.9</w:t>
            </w:r>
          </w:p>
        </w:tc>
      </w:tr>
      <w:tr w:rsidR="00E14CE2" w:rsidTr="67318A41" w14:paraId="6FFB3A24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3D1D15D7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Habitation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FDBB8CB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Urba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4B4CF580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6272FA5A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1.5</w:t>
            </w:r>
          </w:p>
        </w:tc>
      </w:tr>
      <w:tr w:rsidR="00E14CE2" w:rsidTr="67318A41" w14:paraId="49EED30D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3F2630E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54CEB9D2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Rur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9BB8DCD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4B3BA326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94.8</w:t>
            </w:r>
          </w:p>
        </w:tc>
      </w:tr>
      <w:tr w:rsidR="00E14CE2" w:rsidTr="67318A41" w14:paraId="46FB7024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6A23894A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7056C77A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Miss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4C2F8D3A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5749D84A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3.7</w:t>
            </w:r>
          </w:p>
        </w:tc>
      </w:tr>
      <w:tr w:rsidR="00E14CE2" w:rsidTr="67318A41" w14:paraId="5B4DA403" w14:textId="77777777">
        <w:trPr>
          <w:trHeight w:val="256"/>
        </w:trPr>
        <w:tc>
          <w:tcPr>
            <w:tcW w:w="191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3709E614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Year of collection</w:t>
            </w:r>
          </w:p>
        </w:tc>
        <w:tc>
          <w:tcPr>
            <w:tcW w:w="22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1CC4E4E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010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65E4D349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15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168A8644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5.5</w:t>
            </w:r>
          </w:p>
        </w:tc>
      </w:tr>
      <w:tr w:rsidR="00E14CE2" w:rsidTr="67318A41" w14:paraId="33DC4566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4C99E19A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4670BAF8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0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6DC196C1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36C16213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7.7</w:t>
            </w:r>
          </w:p>
        </w:tc>
      </w:tr>
      <w:tr w:rsidR="00E14CE2" w:rsidTr="67318A41" w14:paraId="58AEABD0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245F335F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73428AC4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0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5AD27770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573CF5CD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8.9</w:t>
            </w:r>
          </w:p>
        </w:tc>
      </w:tr>
      <w:tr w:rsidR="00E14CE2" w:rsidTr="67318A41" w14:paraId="16288C7A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40022B72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2E4988EF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0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56170E77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4D92DCAC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.6</w:t>
            </w:r>
          </w:p>
        </w:tc>
      </w:tr>
      <w:tr w:rsidR="00E14CE2" w:rsidTr="67318A41" w14:paraId="2C2957A9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2CA1DD91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58BDD4D2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0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059A71A1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1105F233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1.5</w:t>
            </w:r>
          </w:p>
        </w:tc>
      </w:tr>
      <w:tr w:rsidR="00E14CE2" w:rsidTr="67318A41" w14:paraId="652653E4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4914ACA9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3930A710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0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A85D839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1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1BC4BA28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38.4</w:t>
            </w:r>
          </w:p>
        </w:tc>
      </w:tr>
      <w:tr w:rsidR="00E14CE2" w:rsidTr="67318A41" w14:paraId="4BC5CB05" w14:textId="77777777">
        <w:trPr>
          <w:trHeight w:val="256"/>
        </w:trPr>
        <w:tc>
          <w:tcPr>
            <w:tcW w:w="191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0A6D36FC" w14:textId="77777777" w14:noSpellErr="1">
            <w:pPr>
              <w:rPr>
                <w:b w:val="1"/>
                <w:bCs w:val="1"/>
                <w:color w:val="000000"/>
                <w:sz w:val="22"/>
                <w:szCs w:val="22"/>
              </w:rPr>
            </w:pPr>
            <w:r w:rsidRPr="67318A41" w:rsidR="2D13FE40">
              <w:rPr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AE31D44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2019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E14CE2" w:rsidP="67318A41" w:rsidRDefault="00E14CE2" w14:paraId="15E68AA1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96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E14CE2" w:rsidP="67318A41" w:rsidRDefault="00E14CE2" w14:paraId="4860FC8F" w14:textId="77777777" w14:noSpellErr="1">
            <w:pPr>
              <w:rPr>
                <w:color w:val="000000"/>
                <w:sz w:val="22"/>
                <w:szCs w:val="22"/>
              </w:rPr>
            </w:pPr>
            <w:r w:rsidRPr="67318A41" w:rsidR="2D13FE40">
              <w:rPr>
                <w:color w:val="000000" w:themeColor="text1" w:themeTint="FF" w:themeShade="FF"/>
                <w:sz w:val="22"/>
                <w:szCs w:val="22"/>
              </w:rPr>
              <w:t>35.4</w:t>
            </w:r>
          </w:p>
        </w:tc>
      </w:tr>
    </w:tbl>
    <w:p w:rsidR="00096046" w:rsidP="67318A41" w:rsidRDefault="00096046" w14:paraId="40D14ACD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p w:rsidR="00096046" w:rsidP="67318A41" w:rsidRDefault="00096046" w14:paraId="3BF31566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p w:rsidR="67318A41" w:rsidRDefault="67318A41" w14:paraId="45279145" w14:textId="319AF043">
      <w:r>
        <w:br w:type="page"/>
      </w:r>
    </w:p>
    <w:p w:rsidR="005635AA" w:rsidP="67318A41" w:rsidRDefault="005635AA" w14:paraId="660F73FB" w14:textId="3E0409A7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  <w:r w:rsidRPr="67318A41" w:rsidR="005635AA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Supplementary Table </w:t>
      </w:r>
      <w:r w:rsidRPr="67318A41" w:rsidR="007B5A8A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2</w:t>
      </w:r>
      <w:r w:rsidRPr="67318A41" w:rsidR="005635AA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: </w:t>
      </w:r>
      <w:r w:rsidRPr="67318A41" w:rsidR="008F5D73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Human v</w:t>
      </w:r>
      <w:r w:rsidRPr="67318A41" w:rsidR="009B6D7F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iruses </w:t>
      </w:r>
      <w:r w:rsidRPr="67318A41" w:rsidR="008F5D73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not known to be </w:t>
      </w:r>
      <w:r w:rsidRPr="67318A41" w:rsidR="008F5D73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pathogens</w:t>
      </w:r>
    </w:p>
    <w:p w:rsidR="00F30576" w:rsidP="67318A41" w:rsidRDefault="00F30576" w14:paraId="01741C77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tbl>
      <w:tblPr>
        <w:tblW w:w="10607" w:type="dxa"/>
        <w:tblLook w:val="04A0" w:firstRow="1" w:lastRow="0" w:firstColumn="1" w:lastColumn="0" w:noHBand="0" w:noVBand="1"/>
      </w:tblPr>
      <w:tblGrid>
        <w:gridCol w:w="900"/>
        <w:gridCol w:w="621"/>
        <w:gridCol w:w="1515"/>
        <w:gridCol w:w="1040"/>
        <w:gridCol w:w="720"/>
        <w:gridCol w:w="1004"/>
        <w:gridCol w:w="1389"/>
        <w:gridCol w:w="1035"/>
        <w:gridCol w:w="1433"/>
        <w:gridCol w:w="950"/>
      </w:tblGrid>
      <w:tr w:rsidR="00840284" w:rsidTr="67318A41" w14:paraId="5C3D5F2C" w14:textId="77777777">
        <w:trPr>
          <w:trHeight w:val="210"/>
        </w:trPr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40284" w:rsidP="67318A41" w:rsidRDefault="00840284" w14:paraId="78904B2F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  <w:lang w:eastAsia="zh-CN"/>
              </w:rPr>
            </w:pP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irus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40284" w:rsidP="67318A41" w:rsidRDefault="00840284" w14:paraId="52A13346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o.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40284" w:rsidP="67318A41" w:rsidRDefault="00840284" w14:paraId="0D38DF2C" w14:textId="77777777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Lab_ID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40284" w:rsidP="67318A41" w:rsidRDefault="00840284" w14:paraId="59D64D2F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Districts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40284" w:rsidP="67318A41" w:rsidRDefault="00840284" w14:paraId="0D5BF8BE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Year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40284" w:rsidP="67318A41" w:rsidRDefault="00840284" w14:paraId="1C623D62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ge (years)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40284" w:rsidP="67318A41" w:rsidRDefault="00840284" w14:paraId="7FD9A074" w14:textId="77777777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t</w:t>
            </w: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coverage (%)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40284" w:rsidP="67318A41" w:rsidRDefault="00840284" w14:paraId="5AED89C2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apped reads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40284" w:rsidP="67318A41" w:rsidRDefault="00840284" w14:paraId="65CACEFC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earest genome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40284" w:rsidP="67318A41" w:rsidRDefault="00840284" w14:paraId="30738EE3" w14:textId="77777777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Blastn</w:t>
            </w:r>
            <w:r w:rsidRPr="67318A41" w:rsidR="2E4C61B2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%</w:t>
            </w:r>
          </w:p>
        </w:tc>
      </w:tr>
      <w:tr w:rsidR="00840284" w:rsidTr="67318A41" w14:paraId="52EFFA92" w14:textId="77777777">
        <w:trPr>
          <w:trHeight w:val="210"/>
        </w:trPr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9790A7A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 xml:space="preserve">Torque 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teno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 xml:space="preserve"> midi virus</w:t>
            </w:r>
          </w:p>
        </w:tc>
        <w:tc>
          <w:tcPr>
            <w:tcW w:w="621" w:type="dxa"/>
            <w:vMerge w:val="restart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7393CEF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8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87717F2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BDE667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E0DF55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0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7889EC16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E32EDF8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3 (7%)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2E0252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4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BFF004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Z824959.1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10BA378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227F96BB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5B6CA168" w14:textId="77777777">
            <w:pPr>
              <w:rPr>
                <w:ins w:author="Shirin Ashraf" w:date="2024-03-05T16:39:00Z" w:id="348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717901F9" w14:textId="77777777">
            <w:pPr>
              <w:rPr>
                <w:ins w:author="Shirin Ashraf" w:date="2024-03-05T16:39:00Z" w:id="349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4A4D9C9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E7C9BA1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Nakasongo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D6B3C5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05F7A391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84A94BF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4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039172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93A6D7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813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718550F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1ED78569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13C6419A" w14:textId="77777777">
            <w:pPr>
              <w:rPr>
                <w:ins w:author="Shirin Ashraf" w:date="2024-03-05T16:39:00Z" w:id="367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37CF773B" w14:textId="77777777">
            <w:pPr>
              <w:rPr>
                <w:ins w:author="Shirin Ashraf" w:date="2024-03-05T16:39:00Z" w:id="368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2D1DD472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C6BF43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Hoi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485349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053FE891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7FC9B65F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5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866677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B9B9A3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573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6B7912E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5B25B4D4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4D25BDEC" w14:textId="77777777">
            <w:pPr>
              <w:rPr>
                <w:ins w:author="Shirin Ashraf" w:date="2024-03-05T16:39:00Z" w:id="386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3BF3EA17" w14:textId="77777777">
            <w:pPr>
              <w:rPr>
                <w:ins w:author="Shirin Ashraf" w:date="2024-03-05T16:39:00Z" w:id="387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176848A7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6B7EF6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968403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1F74A39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8B40236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3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CC5BA3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885BFB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Z824959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5E18093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08AE0A64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509717E9" w14:textId="77777777">
            <w:pPr>
              <w:rPr>
                <w:ins w:author="Shirin Ashraf" w:date="2024-03-05T16:39:00Z" w:id="405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4F7D18E4" w14:textId="77777777">
            <w:pPr>
              <w:rPr>
                <w:ins w:author="Shirin Ashraf" w:date="2024-03-05T16:39:00Z" w:id="406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D30B51A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0A06AD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530272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635BDE75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6722B09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3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4E9CDC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887955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80418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1479333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8</w:t>
            </w:r>
          </w:p>
        </w:tc>
      </w:tr>
      <w:tr w:rsidR="00840284" w:rsidTr="67318A41" w14:paraId="480ABC32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17D15029" w14:textId="77777777">
            <w:pPr>
              <w:rPr>
                <w:ins w:author="Shirin Ashraf" w:date="2024-03-05T16:39:00Z" w:id="424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53FCE05A" w14:textId="77777777">
            <w:pPr>
              <w:rPr>
                <w:ins w:author="Shirin Ashraf" w:date="2024-03-05T16:39:00Z" w:id="425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2737C406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167E02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90F77C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517238C6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25F8E1F7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3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80198F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057476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Z28602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F5C03C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0CBC47DE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5EE29325" w14:textId="77777777">
            <w:pPr>
              <w:rPr>
                <w:ins w:author="Shirin Ashraf" w:date="2024-03-05T16:39:00Z" w:id="443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3533C922" w14:textId="77777777">
            <w:pPr>
              <w:rPr>
                <w:ins w:author="Shirin Ashraf" w:date="2024-03-05T16:39:00Z" w:id="444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EB7FD4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37BBA0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C9B507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3D6BB7FB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687DF997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4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3DCF4C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EA7C88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900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55C54A3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9.5</w:t>
            </w:r>
          </w:p>
        </w:tc>
      </w:tr>
      <w:tr w:rsidR="00840284" w:rsidTr="67318A41" w14:paraId="622D3C30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E1DD21C" w14:textId="77777777">
            <w:pPr>
              <w:rPr>
                <w:ins w:author="Shirin Ashraf" w:date="2024-03-05T16:39:00Z" w:id="462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49125A6E" w14:textId="77777777">
            <w:pPr>
              <w:rPr>
                <w:ins w:author="Shirin Ashraf" w:date="2024-03-05T16:39:00Z" w:id="463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60241B21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431B3C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1CABD9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39D95EEB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0 month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631B354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312 (1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5D727A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A19031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573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C995A6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9.5</w:t>
            </w:r>
          </w:p>
        </w:tc>
      </w:tr>
      <w:tr w:rsidR="00840284" w:rsidTr="67318A41" w14:paraId="1DEF8CEF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7C6AEE6D" w14:textId="77777777">
            <w:pPr>
              <w:rPr>
                <w:ins w:author="Shirin Ashraf" w:date="2024-03-05T16:39:00Z" w:id="481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2D49C881" w14:textId="77777777">
            <w:pPr>
              <w:rPr>
                <w:ins w:author="Shirin Ashraf" w:date="2024-03-05T16:39:00Z" w:id="482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29DCEEA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B17968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2F5FF9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425A8F08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7 month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272DFD9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0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A65B7D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B495E0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Z28609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68A85C7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8</w:t>
            </w:r>
          </w:p>
        </w:tc>
      </w:tr>
      <w:tr w:rsidR="00840284" w:rsidTr="67318A41" w14:paraId="473F8CC2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9FE688C" w14:textId="77777777">
            <w:pPr>
              <w:rPr>
                <w:ins w:author="Shirin Ashraf" w:date="2024-03-05T16:39:00Z" w:id="500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7FFD6D6A" w14:textId="77777777">
            <w:pPr>
              <w:rPr>
                <w:ins w:author="Shirin Ashraf" w:date="2024-03-05T16:39:00Z" w:id="501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85B824E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9A2BB7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2FF530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7820D1E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E20E0F6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3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E62FBA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65C4D8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8041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7E16AED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9.5</w:t>
            </w:r>
          </w:p>
        </w:tc>
      </w:tr>
      <w:tr w:rsidR="00840284" w:rsidTr="67318A41" w14:paraId="0BD0249B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6C07D01B" w14:textId="77777777">
            <w:pPr>
              <w:rPr>
                <w:ins w:author="Shirin Ashraf" w:date="2024-03-05T16:39:00Z" w:id="519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02C78FA7" w14:textId="77777777">
            <w:pPr>
              <w:rPr>
                <w:ins w:author="Shirin Ashraf" w:date="2024-03-05T16:39:00Z" w:id="520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CDEA640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49CC20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CCBD8F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43502AF7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758D236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3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2938F1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1E6390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80402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6825C3A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9.5</w:t>
            </w:r>
          </w:p>
        </w:tc>
      </w:tr>
      <w:tr w:rsidR="00840284" w:rsidTr="67318A41" w14:paraId="77B06024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4B190B99" w14:textId="77777777">
            <w:pPr>
              <w:rPr>
                <w:ins w:author="Shirin Ashraf" w:date="2024-03-05T16:39:00Z" w:id="538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1ADEDCC1" w14:textId="77777777">
            <w:pPr>
              <w:rPr>
                <w:ins w:author="Shirin Ashraf" w:date="2024-03-05T16:39:00Z" w:id="539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72C7885D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BC7571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964D83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0CC754C8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60C22DE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19 (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AA290E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99E3AE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8033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0647486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9.2</w:t>
            </w:r>
          </w:p>
        </w:tc>
      </w:tr>
      <w:tr w:rsidR="00840284" w:rsidTr="67318A41" w14:paraId="5175B2EC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44653A0B" w14:textId="77777777">
            <w:pPr>
              <w:rPr>
                <w:ins w:author="Shirin Ashraf" w:date="2024-03-05T16:39:00Z" w:id="557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7A70804C" w14:textId="77777777">
            <w:pPr>
              <w:rPr>
                <w:ins w:author="Shirin Ashraf" w:date="2024-03-05T16:39:00Z" w:id="558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48F6EEAD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42F417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3EFF55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07A39C11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2AA6F804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3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285820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6D91DF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8744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425EFF5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498C6416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B5DE22D" w14:textId="77777777">
            <w:pPr>
              <w:rPr>
                <w:ins w:author="Shirin Ashraf" w:date="2024-03-05T16:39:00Z" w:id="576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4BBA950A" w14:textId="77777777">
            <w:pPr>
              <w:rPr>
                <w:ins w:author="Shirin Ashraf" w:date="2024-03-05T16:39:00Z" w:id="577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4FF47F6B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1C8FD1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ase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6A257A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5D09D56B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D4D60B5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3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C83DCB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9B8287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8884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58F4FCA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9.5</w:t>
            </w:r>
          </w:p>
        </w:tc>
      </w:tr>
      <w:tr w:rsidR="00840284" w:rsidTr="67318A41" w14:paraId="5D3CCF80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9E8714B" w14:textId="77777777">
            <w:pPr>
              <w:rPr>
                <w:ins w:author="Shirin Ashraf" w:date="2024-03-05T16:39:00Z" w:id="595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554F00CB" w14:textId="77777777">
            <w:pPr>
              <w:rPr>
                <w:ins w:author="Shirin Ashraf" w:date="2024-03-05T16:39:00Z" w:id="596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2DE4E9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5794DA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9A4908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09495FDE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EEF6C70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3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21FE5A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CB9C66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813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DFE3B7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23343AAF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0F137F9" w14:textId="77777777">
            <w:pPr>
              <w:rPr>
                <w:ins w:author="Shirin Ashraf" w:date="2024-03-05T16:39:00Z" w:id="614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40FCF019" w14:textId="77777777">
            <w:pPr>
              <w:rPr>
                <w:ins w:author="Shirin Ashraf" w:date="2024-03-05T16:39:00Z" w:id="615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4293C21B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98A4EA4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Buhwej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9F7B25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7E814F07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41C1ABD1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46 (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DE9368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6DDF5C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8042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7C2B464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17E3577F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5BC0F3D" w14:textId="77777777">
            <w:pPr>
              <w:rPr>
                <w:ins w:author="Shirin Ashraf" w:date="2024-03-05T16:39:00Z" w:id="633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3AA14B76" w14:textId="77777777">
            <w:pPr>
              <w:rPr>
                <w:ins w:author="Shirin Ashraf" w:date="2024-03-05T16:39:00Z" w:id="634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8D8BF77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E360AA8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Buhwej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A437B0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19D313D5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1ACA1E1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3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6CB03D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56007E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Z824827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201D1CB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9.5</w:t>
            </w:r>
          </w:p>
        </w:tc>
      </w:tr>
      <w:tr w:rsidR="00840284" w:rsidTr="67318A41" w14:paraId="5D717E47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7A073C3" w14:textId="77777777">
            <w:pPr>
              <w:rPr>
                <w:ins w:author="Shirin Ashraf" w:date="2024-03-05T16:39:00Z" w:id="652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3185C467" w14:textId="77777777">
            <w:pPr>
              <w:rPr>
                <w:ins w:author="Shirin Ashraf" w:date="2024-03-05T16:39:00Z" w:id="653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73CC5E9C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256738C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Buhwej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99B727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6B83FAD4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413A8A8E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6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DE2470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9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CCB780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807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54C9D15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4D16F121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66064B0C" w14:textId="77777777">
            <w:pPr>
              <w:rPr>
                <w:ins w:author="Shirin Ashraf" w:date="2024-03-05T16:39:00Z" w:id="671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1A7A02B9" w14:textId="77777777">
            <w:pPr>
              <w:rPr>
                <w:ins w:author="Shirin Ashraf" w:date="2024-03-05T16:39:00Z" w:id="672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5C7343E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62C21D6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Buhwej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61AFD7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047B69B9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D93926F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76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16576F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C91452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Z28602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4C17EE1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68733262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42D5EFA" w14:textId="77777777">
            <w:pPr>
              <w:rPr>
                <w:ins w:author="Shirin Ashraf" w:date="2024-03-05T16:39:00Z" w:id="690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5BA14415" w14:textId="77777777">
            <w:pPr>
              <w:rPr>
                <w:ins w:author="Shirin Ashraf" w:date="2024-03-05T16:39:00Z" w:id="691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54BDBA5C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DA3485F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ayu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C1C1C0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6D6C4F99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6F36819D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64 (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917469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CFAFD1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80378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3CD5CF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3FAB253E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660D995" w14:textId="77777777">
            <w:pPr>
              <w:rPr>
                <w:ins w:author="Shirin Ashraf" w:date="2024-03-05T16:39:00Z" w:id="709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6C87E5E5" w14:textId="77777777">
            <w:pPr>
              <w:rPr>
                <w:ins w:author="Shirin Ashraf" w:date="2024-03-05T16:39:00Z" w:id="710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348B67F2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31F7C2A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iruhu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9EB3B8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6056EBC7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1A00D4F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93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42B454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B0D636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980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0BAB24B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8.9</w:t>
            </w:r>
          </w:p>
        </w:tc>
      </w:tr>
      <w:tr w:rsidR="00840284" w:rsidTr="67318A41" w14:paraId="4FD0C49A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3C082EF" w14:textId="77777777">
            <w:pPr>
              <w:rPr>
                <w:ins w:author="Shirin Ashraf" w:date="2024-03-05T16:39:00Z" w:id="728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2B6BC246" w14:textId="77777777">
            <w:pPr>
              <w:rPr>
                <w:ins w:author="Shirin Ashraf" w:date="2024-03-05T16:39:00Z" w:id="729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6008BACA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9F2BC89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aberamai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037B5D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74483D1D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5 month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25D8856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62 (1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944046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16A20B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Z82477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4F74D30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8.9</w:t>
            </w:r>
          </w:p>
        </w:tc>
      </w:tr>
      <w:tr w:rsidR="00840284" w:rsidTr="67318A41" w14:paraId="2E4AC358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17133AF7" w14:textId="77777777">
            <w:pPr>
              <w:rPr>
                <w:ins w:author="Shirin Ashraf" w:date="2024-03-05T16:39:00Z" w:id="747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57C9C23D" w14:textId="77777777">
            <w:pPr>
              <w:rPr>
                <w:ins w:author="Shirin Ashraf" w:date="2024-03-05T16:39:00Z" w:id="748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722D73F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4C630A8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aberamai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2456EC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4CB7A8A6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CCDD8C6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77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001F00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56337E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8032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6A648B8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9.1</w:t>
            </w:r>
          </w:p>
        </w:tc>
      </w:tr>
      <w:tr w:rsidR="00840284" w:rsidTr="67318A41" w14:paraId="038839D9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534CB02" w14:textId="77777777">
            <w:pPr>
              <w:rPr>
                <w:ins w:author="Shirin Ashraf" w:date="2024-03-05T16:39:00Z" w:id="766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555CBC81" w14:textId="77777777">
            <w:pPr>
              <w:rPr>
                <w:ins w:author="Shirin Ashraf" w:date="2024-03-05T16:39:00Z" w:id="767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61B88437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EB52CA2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aberamai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77E505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13DC0ADF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7B99BF8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360 (1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454EEC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958978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915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6B9734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7.7</w:t>
            </w:r>
          </w:p>
        </w:tc>
      </w:tr>
      <w:tr w:rsidR="00840284" w:rsidTr="67318A41" w14:paraId="22FCE715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1C1FDF26" w14:textId="77777777">
            <w:pPr>
              <w:rPr>
                <w:ins w:author="Shirin Ashraf" w:date="2024-03-05T16:39:00Z" w:id="785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0DC079D1" w14:textId="77777777">
            <w:pPr>
              <w:rPr>
                <w:ins w:author="Shirin Ashraf" w:date="2024-03-05T16:39:00Z" w:id="786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2C0E0591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0F85FD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Rukungir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380D47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406345D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B7A87C5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3 (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6B75B6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33B035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795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29FB266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3CB4F6E3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5B39C3CE" w14:textId="77777777">
            <w:pPr>
              <w:rPr>
                <w:ins w:author="Shirin Ashraf" w:date="2024-03-05T16:39:00Z" w:id="804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521991FF" w14:textId="77777777">
            <w:pPr>
              <w:rPr>
                <w:ins w:author="Shirin Ashraf" w:date="2024-03-05T16:39:00Z" w:id="805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3A02CD8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892E752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Nakasongo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6C0E84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419B4A60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7D811E4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54 (1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D72E4E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BC54A3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Z82477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7ABCEBF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7.4</w:t>
            </w:r>
          </w:p>
        </w:tc>
      </w:tr>
      <w:tr w:rsidR="00840284" w:rsidTr="67318A41" w14:paraId="792FBA65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5703710" w14:textId="77777777">
            <w:pPr>
              <w:rPr>
                <w:ins w:author="Shirin Ashraf" w:date="2024-03-05T16:39:00Z" w:id="823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3CFD1710" w14:textId="77777777">
            <w:pPr>
              <w:rPr>
                <w:ins w:author="Shirin Ashraf" w:date="2024-03-05T16:39:00Z" w:id="824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46A87C5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5E76AEF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Ruki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9FE088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519AC5C4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9A1C10D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939 (3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D77E93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C39ABA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9788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5B7A2D7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.4</w:t>
            </w:r>
          </w:p>
        </w:tc>
      </w:tr>
      <w:tr w:rsidR="00840284" w:rsidTr="67318A41" w14:paraId="7C7DCC00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370EB86B" w14:textId="77777777">
            <w:pPr>
              <w:rPr>
                <w:ins w:author="Shirin Ashraf" w:date="2024-03-05T16:39:00Z" w:id="842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4AC5A0EF" w14:textId="77777777">
            <w:pPr>
              <w:rPr>
                <w:ins w:author="Shirin Ashraf" w:date="2024-03-05T16:39:00Z" w:id="843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1ABBD648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3183963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Rukiga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35E4B6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137F905A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FD18FAF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66 (6%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581EEE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4B64AC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Z824959.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005FF67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9.4</w:t>
            </w:r>
          </w:p>
        </w:tc>
      </w:tr>
      <w:tr w:rsidR="00840284" w:rsidTr="67318A41" w14:paraId="207A4B0C" w14:textId="77777777">
        <w:trPr>
          <w:trHeight w:val="210"/>
        </w:trPr>
        <w:tc>
          <w:tcPr>
            <w:tcW w:w="90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108076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TTV-like mini virus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2C0FBAF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7284DF2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E7130A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Hoi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76413F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55EC57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FCA6529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99 (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297A43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E82E4E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039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1E93A05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8.1</w:t>
            </w:r>
          </w:p>
        </w:tc>
      </w:tr>
      <w:tr w:rsidR="00840284" w:rsidTr="67318A41" w14:paraId="35958EFA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E9DDC5C" w14:textId="77777777">
            <w:pPr>
              <w:rPr>
                <w:ins w:author="Shirin Ashraf" w:date="2024-03-05T16:39:00Z" w:id="882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591B7675" w14:textId="77777777">
            <w:pPr>
              <w:rPr>
                <w:ins w:author="Shirin Ashraf" w:date="2024-03-05T16:39:00Z" w:id="883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D9C59D2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22E95A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030ACC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661C24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 month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F664800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16 (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1E502A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9A4055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063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246E468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.7</w:t>
            </w:r>
          </w:p>
        </w:tc>
      </w:tr>
      <w:tr w:rsidR="00840284" w:rsidTr="67318A41" w14:paraId="74742D5A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459ADB0C" w14:textId="77777777">
            <w:pPr>
              <w:rPr>
                <w:ins w:author="Shirin Ashraf" w:date="2024-03-05T16:39:00Z" w:id="901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60D2271C" w14:textId="77777777">
            <w:pPr>
              <w:rPr>
                <w:ins w:author="Shirin Ashraf" w:date="2024-03-05T16:39:00Z" w:id="902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79334F82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07E357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4D6378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91DF8D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DDFF0B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02 (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321DD6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537216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360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F09C26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7.1</w:t>
            </w:r>
          </w:p>
        </w:tc>
      </w:tr>
      <w:tr w:rsidR="00840284" w:rsidTr="67318A41" w14:paraId="3745943E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7FCD586" w14:textId="77777777">
            <w:pPr>
              <w:rPr>
                <w:ins w:author="Shirin Ashraf" w:date="2024-03-05T16:39:00Z" w:id="920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29984B06" w14:textId="77777777">
            <w:pPr>
              <w:rPr>
                <w:ins w:author="Shirin Ashraf" w:date="2024-03-05T16:39:00Z" w:id="921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5282FABF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5DA5BDD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aberamai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502E50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B19432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33190C0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604 (5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F8AD31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BD1F6A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1907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00F0F72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2.7</w:t>
            </w:r>
          </w:p>
        </w:tc>
      </w:tr>
      <w:tr w:rsidR="00840284" w:rsidTr="67318A41" w14:paraId="4229AF91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354CD8B" w14:textId="77777777">
            <w:pPr>
              <w:rPr>
                <w:ins w:author="Shirin Ashraf" w:date="2024-03-05T16:39:00Z" w:id="939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675E0338" w14:textId="77777777">
            <w:pPr>
              <w:rPr>
                <w:ins w:author="Shirin Ashraf" w:date="2024-03-05T16:39:00Z" w:id="940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CAE5E41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862A519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Ruban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B64A6D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4F61827C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6AD7BCF7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71 (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1793B7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2EB98F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3472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357963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3.8</w:t>
            </w:r>
          </w:p>
        </w:tc>
      </w:tr>
      <w:tr w:rsidR="00840284" w:rsidTr="67318A41" w14:paraId="194D4AD5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54411861" w14:textId="77777777">
            <w:pPr>
              <w:rPr>
                <w:ins w:author="Shirin Ashraf" w:date="2024-03-05T16:39:00Z" w:id="958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60511EBF" w14:textId="77777777">
            <w:pPr>
              <w:rPr>
                <w:ins w:author="Shirin Ashraf" w:date="2024-03-05T16:39:00Z" w:id="959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2315799A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9E6D83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801BCE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75B9AF1B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6F7F84EF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02 (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A1BB4D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3F58B3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4019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5DEAF1D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15693A09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453C92EA" w14:textId="77777777">
            <w:pPr>
              <w:rPr>
                <w:ins w:author="Shirin Ashraf" w:date="2024-03-05T16:39:00Z" w:id="977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3FDCE410" w14:textId="77777777">
            <w:pPr>
              <w:rPr>
                <w:ins w:author="Shirin Ashraf" w:date="2024-03-05T16:39:00Z" w:id="978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826177A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2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85F58B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apchor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CDC5E6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3D1F1034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6BBD72DB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98 (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DEC1ED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667EB8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489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1BC2A60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64B558C3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0E421AC" w14:textId="77777777">
            <w:pPr>
              <w:rPr>
                <w:ins w:author="Shirin Ashraf" w:date="2024-03-05T16:39:00Z" w:id="996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4AEC7204" w14:textId="77777777">
            <w:pPr>
              <w:rPr>
                <w:ins w:author="Shirin Ashraf" w:date="2024-03-05T16:39:00Z" w:id="997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6BDED59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EB450B3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aberamaido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688DD3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B9C2A7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 months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1156DF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02 (4%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E27B38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41F415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70077.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7E1AC99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7.6</w:t>
            </w:r>
          </w:p>
        </w:tc>
      </w:tr>
      <w:tr w:rsidR="00840284" w:rsidTr="67318A41" w14:paraId="1734F07B" w14:textId="77777777">
        <w:trPr>
          <w:trHeight w:val="210"/>
        </w:trPr>
        <w:tc>
          <w:tcPr>
            <w:tcW w:w="90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C1B0AAE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 xml:space="preserve">Torque 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teno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 xml:space="preserve"> mini virus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47586E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3BC4657E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87660FF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Nakasongo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07408C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2E80A02B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78D5330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00 (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3BD097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62005F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6883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591033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63A8858D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64FA6B8F" w14:textId="77777777">
            <w:pPr>
              <w:rPr>
                <w:ins w:author="Shirin Ashraf" w:date="2024-03-05T16:39:00Z" w:id="1036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75FD34B9" w14:textId="77777777">
            <w:pPr>
              <w:rPr>
                <w:ins w:author="Shirin Ashraf" w:date="2024-03-05T16:39:00Z" w:id="1037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0DDC8D01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5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11A132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oyo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05D134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4DB8BA3F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42CDD29C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364 (51%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D158EB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52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F1055A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68948.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60B3900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6.8</w:t>
            </w:r>
          </w:p>
        </w:tc>
      </w:tr>
      <w:tr w:rsidR="00840284" w:rsidTr="67318A41" w14:paraId="1F37F0EB" w14:textId="77777777">
        <w:trPr>
          <w:trHeight w:val="210"/>
        </w:trPr>
        <w:tc>
          <w:tcPr>
            <w:tcW w:w="90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318507B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 xml:space="preserve">Torque 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teno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 xml:space="preserve"> virus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66D46BD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7E3A7CFB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4D9B3E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ED67A9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52A6B2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75E28D1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011 (3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250856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619E7E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6800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1AE35B7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.7</w:t>
            </w:r>
          </w:p>
        </w:tc>
      </w:tr>
      <w:tr w:rsidR="00840284" w:rsidTr="67318A41" w14:paraId="4A712EF1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40222C4E" w14:textId="77777777">
            <w:pPr>
              <w:rPr>
                <w:ins w:author="Shirin Ashraf" w:date="2024-03-05T16:39:00Z" w:id="1076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7A0A8A5E" w14:textId="77777777">
            <w:pPr>
              <w:rPr>
                <w:ins w:author="Shirin Ashraf" w:date="2024-03-05T16:39:00Z" w:id="1077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16B36C8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921493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D034D9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2C3F06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1E9B805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141 (3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E45582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554B7A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6808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2E172EF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9.1</w:t>
            </w:r>
          </w:p>
        </w:tc>
      </w:tr>
      <w:tr w:rsidR="00840284" w:rsidTr="67318A41" w14:paraId="3D0D23BD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7322A765" w14:textId="77777777">
            <w:pPr>
              <w:rPr>
                <w:ins w:author="Shirin Ashraf" w:date="2024-03-05T16:39:00Z" w:id="1095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137CB159" w14:textId="77777777">
            <w:pPr>
              <w:rPr>
                <w:ins w:author="Shirin Ashraf" w:date="2024-03-05T16:39:00Z" w:id="1096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1AC6D4A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EE96E13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Buhwej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C309F9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067A27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72D0D964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357 (4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130BE9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60BE0F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68007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20C1921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9.9</w:t>
            </w:r>
          </w:p>
        </w:tc>
      </w:tr>
      <w:tr w:rsidR="00840284" w:rsidTr="67318A41" w14:paraId="26B98289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3C20DEC7" w14:textId="77777777">
            <w:pPr>
              <w:rPr>
                <w:ins w:author="Shirin Ashraf" w:date="2024-03-05T16:39:00Z" w:id="1114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540F5F52" w14:textId="77777777">
            <w:pPr>
              <w:rPr>
                <w:ins w:author="Shirin Ashraf" w:date="2024-03-05T16:39:00Z" w:id="1115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6CC89D42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745F05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1218A0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EB8FB4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 months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98C5FE9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91 (9%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948249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FAFADF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768087.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1B2782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</w:tr>
      <w:tr w:rsidR="00840284" w:rsidTr="67318A41" w14:paraId="105E31F8" w14:textId="77777777">
        <w:trPr>
          <w:trHeight w:val="330"/>
        </w:trPr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5D184FB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 xml:space="preserve">Small 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anellovirus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41E7686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659CFB60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264886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ikuube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5D20B9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1614A6AF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14B4BD6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36 (9%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0A9166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1CE2A9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NC_007014.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D44B84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0.6</w:t>
            </w:r>
          </w:p>
        </w:tc>
      </w:tr>
      <w:tr w:rsidR="00840284" w:rsidTr="67318A41" w14:paraId="510E50C9" w14:textId="77777777">
        <w:trPr>
          <w:trHeight w:val="210"/>
        </w:trPr>
        <w:tc>
          <w:tcPr>
            <w:tcW w:w="90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8AFB716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Cyclovirus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80F7F1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58C573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3FBF25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38BCC8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531BB8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FF4AA4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70 (5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836078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BCC228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AB93798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6156913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0.3</w:t>
            </w:r>
          </w:p>
        </w:tc>
      </w:tr>
      <w:tr w:rsidR="00840284" w:rsidTr="67318A41" w14:paraId="084454A0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D3E0C62" w14:textId="77777777">
            <w:pPr>
              <w:rPr>
                <w:ins w:author="Shirin Ashraf" w:date="2024-03-05T16:39:00Z" w:id="1175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406DCB84" w14:textId="77777777">
            <w:pPr>
              <w:rPr>
                <w:ins w:author="Shirin Ashraf" w:date="2024-03-05T16:39:00Z" w:id="1176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F255E7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7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7A6016D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Nakasongola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69198A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A9A014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12FECF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20 (28%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6A38AD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B12274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M392285.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279DDF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4.9</w:t>
            </w:r>
          </w:p>
        </w:tc>
      </w:tr>
      <w:tr w:rsidR="00840284" w:rsidTr="67318A41" w14:paraId="7B96FB5B" w14:textId="77777777">
        <w:trPr>
          <w:trHeight w:val="210"/>
        </w:trPr>
        <w:tc>
          <w:tcPr>
            <w:tcW w:w="90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406F2B15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Genomoviridae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 xml:space="preserve"> sp.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3D49DD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EB9344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21841F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7A7925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2A53BB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7F0B2D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199 (10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80A00B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2CACDF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T30988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194B5F6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83.8</w:t>
            </w:r>
          </w:p>
        </w:tc>
      </w:tr>
      <w:tr w:rsidR="00840284" w:rsidTr="67318A41" w14:paraId="60691F4B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6A35BA35" w14:textId="77777777">
            <w:pPr>
              <w:rPr>
                <w:ins w:author="Shirin Ashraf" w:date="2024-03-05T16:39:00Z" w:id="1215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2A356FAD" w14:textId="77777777">
            <w:pPr>
              <w:rPr>
                <w:ins w:author="Shirin Ashraf" w:date="2024-03-05T16:39:00Z" w:id="1216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F0A135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093F19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Sironk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6A87F5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92A9AC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281950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47 (2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03EC5E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33ABD4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T30988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5F7D2E6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.4</w:t>
            </w:r>
          </w:p>
        </w:tc>
      </w:tr>
      <w:tr w:rsidR="00840284" w:rsidTr="67318A41" w14:paraId="3DE2762F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3BE27B34" w14:textId="77777777">
            <w:pPr>
              <w:rPr>
                <w:ins w:author="Shirin Ashraf" w:date="2024-03-05T16:39:00Z" w:id="1234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7A9D5680" w14:textId="77777777">
            <w:pPr>
              <w:rPr>
                <w:ins w:author="Shirin Ashraf" w:date="2024-03-05T16:39:00Z" w:id="1235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10C59D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1DEA7BA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Buhwej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5D56DA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7DB7D6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A65951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186 (9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6150BD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4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074F0D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T30988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0147E32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83.4</w:t>
            </w:r>
          </w:p>
        </w:tc>
      </w:tr>
      <w:tr w:rsidR="00840284" w:rsidTr="67318A41" w14:paraId="78DDA829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33DCBE32" w14:textId="77777777">
            <w:pPr>
              <w:rPr>
                <w:ins w:author="Shirin Ashraf" w:date="2024-03-05T16:39:00Z" w:id="1253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3679504B" w14:textId="77777777">
            <w:pPr>
              <w:rPr>
                <w:ins w:author="Shirin Ashraf" w:date="2024-03-05T16:39:00Z" w:id="1254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70A15B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8EF66A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bara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342848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9E27FF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154E40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779 (8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0BDAA1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732958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T30988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7AA0760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4.2</w:t>
            </w:r>
          </w:p>
        </w:tc>
      </w:tr>
      <w:tr w:rsidR="00840284" w:rsidTr="67318A41" w14:paraId="3801257E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6A892C32" w14:textId="77777777">
            <w:pPr>
              <w:rPr>
                <w:ins w:author="Shirin Ashraf" w:date="2024-03-05T16:39:00Z" w:id="1272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2B716B62" w14:textId="77777777">
            <w:pPr>
              <w:rPr>
                <w:ins w:author="Shirin Ashraf" w:date="2024-03-05T16:39:00Z" w:id="1273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93153B0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4644C8C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ityana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6D966E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D4CC5A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654700BD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387 (18%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FF43C8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7C3208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T309880.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63C281F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84.7</w:t>
            </w:r>
          </w:p>
        </w:tc>
      </w:tr>
      <w:tr w:rsidR="00840284" w:rsidTr="67318A41" w14:paraId="6B7884E1" w14:textId="77777777">
        <w:trPr>
          <w:trHeight w:val="210"/>
        </w:trPr>
        <w:tc>
          <w:tcPr>
            <w:tcW w:w="90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F082C2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Human blood-associated dicistrovirus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793157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0AC01C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1CDE173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Nakasongo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24ED9A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601086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0AB3ED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66 (10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497850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3344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3D6D76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Y97364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241241F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</w:t>
            </w:r>
          </w:p>
        </w:tc>
      </w:tr>
      <w:tr w:rsidR="00840284" w:rsidTr="67318A41" w14:paraId="0241CDF8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98E8CC6" w14:textId="77777777">
            <w:pPr>
              <w:rPr>
                <w:ins w:author="Shirin Ashraf" w:date="2024-03-05T16:39:00Z" w:id="1312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3CBB4419" w14:textId="77777777">
            <w:pPr>
              <w:rPr>
                <w:ins w:author="Shirin Ashraf" w:date="2024-03-05T16:39:00Z" w:id="1313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730477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231F4D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18AFC3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BFB1D4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B9F0F5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8816 (9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01BB79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25F374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Y97364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19D7AE2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4.7</w:t>
            </w:r>
          </w:p>
        </w:tc>
      </w:tr>
      <w:tr w:rsidR="00840284" w:rsidTr="67318A41" w14:paraId="392DAD1A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31875080" w14:textId="77777777">
            <w:pPr>
              <w:rPr>
                <w:ins w:author="Shirin Ashraf" w:date="2024-03-05T16:39:00Z" w:id="1331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2F281B31" w14:textId="77777777">
            <w:pPr>
              <w:rPr>
                <w:ins w:author="Shirin Ashraf" w:date="2024-03-05T16:39:00Z" w:id="1332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0A7E55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4171453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Ruban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473916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09F550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B8C964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66 (10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B6DDAE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4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073200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Y97364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0BA0F6E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.4</w:t>
            </w:r>
          </w:p>
        </w:tc>
      </w:tr>
      <w:tr w:rsidR="00840284" w:rsidTr="67318A41" w14:paraId="4785A47B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8569178" w14:textId="77777777">
            <w:pPr>
              <w:rPr>
                <w:ins w:author="Shirin Ashraf" w:date="2024-03-05T16:39:00Z" w:id="1350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1C1765F6" w14:textId="77777777">
            <w:pPr>
              <w:rPr>
                <w:ins w:author="Shirin Ashraf" w:date="2024-03-05T16:39:00Z" w:id="1351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8AF5F2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AE1BA9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oy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0BF72B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BA0C41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18FE95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66 (10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8F6BA6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6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C5972B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Y97364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0E93649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.1</w:t>
            </w:r>
          </w:p>
        </w:tc>
      </w:tr>
      <w:tr w:rsidR="00840284" w:rsidTr="67318A41" w14:paraId="61D47425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6D03D70D" w14:textId="77777777">
            <w:pPr>
              <w:rPr>
                <w:ins w:author="Shirin Ashraf" w:date="2024-03-05T16:39:00Z" w:id="1369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475DFBCB" w14:textId="77777777">
            <w:pPr>
              <w:rPr>
                <w:ins w:author="Shirin Ashraf" w:date="2024-03-05T16:39:00Z" w:id="1370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7B916E2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53B3B4A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Nakasongo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C5E420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6718C117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BB47D6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66 (10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63C91E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61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CB6BD9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Y97364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7994F05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.2</w:t>
            </w:r>
          </w:p>
        </w:tc>
      </w:tr>
      <w:tr w:rsidR="00840284" w:rsidTr="67318A41" w14:paraId="0637D187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E78A11C" w14:textId="77777777">
            <w:pPr>
              <w:rPr>
                <w:ins w:author="Shirin Ashraf" w:date="2024-03-05T16:39:00Z" w:id="1388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64C977B3" w14:textId="77777777">
            <w:pPr>
              <w:rPr>
                <w:ins w:author="Shirin Ashraf" w:date="2024-03-05T16:39:00Z" w:id="1389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200207A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8EBCA7D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iruhu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8C3E1D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6DBB08E8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3B51A165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197 (1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5A975E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11E2E4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OR03123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4DE285E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4.5</w:t>
            </w:r>
          </w:p>
        </w:tc>
      </w:tr>
      <w:tr w:rsidR="00840284" w:rsidTr="67318A41" w14:paraId="610C8782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66DDD05" w14:textId="77777777">
            <w:pPr>
              <w:rPr>
                <w:ins w:author="Shirin Ashraf" w:date="2024-03-05T16:39:00Z" w:id="1407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5FC4CC66" w14:textId="77777777">
            <w:pPr>
              <w:rPr>
                <w:ins w:author="Shirin Ashraf" w:date="2024-03-05T16:39:00Z" w:id="1408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1BE25F1E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667B141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iruhu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307DCA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3FA91543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4A18B52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752 (1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46ABCC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DD8FF0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OQ83573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28BC762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.9</w:t>
            </w:r>
          </w:p>
        </w:tc>
      </w:tr>
      <w:tr w:rsidR="00840284" w:rsidTr="67318A41" w14:paraId="2B6E3988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38B776EB" w14:textId="77777777">
            <w:pPr>
              <w:rPr>
                <w:ins w:author="Shirin Ashraf" w:date="2024-03-05T16:39:00Z" w:id="1426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7159F667" w14:textId="77777777">
            <w:pPr>
              <w:rPr>
                <w:ins w:author="Shirin Ashraf" w:date="2024-03-05T16:39:00Z" w:id="1427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234EAFE0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CBDF1E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ikuu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DF6EAD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449CEAFD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52EFC96B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822 (1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40F021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ECFD54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Y97364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6635724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7.4</w:t>
            </w:r>
          </w:p>
        </w:tc>
      </w:tr>
      <w:tr w:rsidR="00840284" w:rsidTr="67318A41" w14:paraId="35F75247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3EA1D62C" w14:textId="77777777">
            <w:pPr>
              <w:rPr>
                <w:ins w:author="Shirin Ashraf" w:date="2024-03-05T16:39:00Z" w:id="1445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61A21F90" w14:textId="77777777">
            <w:pPr>
              <w:rPr>
                <w:ins w:author="Shirin Ashraf" w:date="2024-03-05T16:39:00Z" w:id="1446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23A1BF64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F381E45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Ruki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6EE06B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2484AFE4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115C78CD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2009 (2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393021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9C3762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Y97364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A99B66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4.8</w:t>
            </w:r>
          </w:p>
        </w:tc>
      </w:tr>
      <w:tr w:rsidR="00840284" w:rsidTr="67318A41" w14:paraId="505C7ADA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6C1C44DB" w14:textId="77777777">
            <w:pPr>
              <w:rPr>
                <w:ins w:author="Shirin Ashraf" w:date="2024-03-05T16:39:00Z" w:id="1464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138A8850" w14:textId="77777777">
            <w:pPr>
              <w:rPr>
                <w:ins w:author="Shirin Ashraf" w:date="2024-03-05T16:39:00Z" w:id="1465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449C1731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MLI-UGA-3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3327A2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Bukomansimbi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284413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840284" w:rsidP="67318A41" w:rsidRDefault="00840284" w14:paraId="16C5E2A6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4094B8B8" w14:textId="77777777" w14:noSpellErr="1">
            <w:pPr>
              <w:rPr>
                <w:sz w:val="20"/>
                <w:szCs w:val="20"/>
              </w:rPr>
            </w:pPr>
            <w:r w:rsidRPr="67318A41" w:rsidR="2E4C61B2">
              <w:rPr>
                <w:sz w:val="20"/>
                <w:szCs w:val="20"/>
              </w:rPr>
              <w:t>825 (9%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47F507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0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33E0AF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OQ835731.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E369E1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5.7</w:t>
            </w:r>
          </w:p>
        </w:tc>
      </w:tr>
      <w:tr w:rsidR="00840284" w:rsidTr="67318A41" w14:paraId="7EFCF2A0" w14:textId="77777777">
        <w:trPr>
          <w:trHeight w:val="210"/>
        </w:trPr>
        <w:tc>
          <w:tcPr>
            <w:tcW w:w="90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06E1DF81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 xml:space="preserve">Human 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Pegivirus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 xml:space="preserve"> (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HPgV</w:t>
            </w: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840284" w:rsidP="67318A41" w:rsidRDefault="00840284" w14:paraId="2248175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2B3C59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5AFDDB1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alung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6D88CB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C9C2CC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E6E299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299 (10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33DEC9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418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9AAC7F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OQ79147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57C6C19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2.4</w:t>
            </w:r>
          </w:p>
        </w:tc>
      </w:tr>
      <w:tr w:rsidR="00840284" w:rsidTr="67318A41" w14:paraId="579EF54B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48F4D63E" w14:textId="77777777">
            <w:pPr>
              <w:rPr>
                <w:ins w:author="Shirin Ashraf" w:date="2024-03-05T16:39:00Z" w:id="1504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73CBD493" w14:textId="77777777">
            <w:pPr>
              <w:rPr>
                <w:ins w:author="Shirin Ashraf" w:date="2024-03-05T16:39:00Z" w:id="1505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DA6F34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8CED529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Lamw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1D469E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CF06F6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EEDC4C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283 (5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2A255A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8BD390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C618398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6E413BC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1.2</w:t>
            </w:r>
          </w:p>
        </w:tc>
      </w:tr>
      <w:tr w:rsidR="00840284" w:rsidTr="67318A41" w14:paraId="58D1DAFA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8351A7D" w14:textId="77777777">
            <w:pPr>
              <w:rPr>
                <w:ins w:author="Shirin Ashraf" w:date="2024-03-05T16:39:00Z" w:id="1523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7845D186" w14:textId="77777777">
            <w:pPr>
              <w:rPr>
                <w:ins w:author="Shirin Ashraf" w:date="2024-03-05T16:39:00Z" w:id="1524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983F0A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5B3EA9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Lyanton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23B9E5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436304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DE6978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459 (1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250661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16A76B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LT00949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2C5876C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85.2</w:t>
            </w:r>
          </w:p>
        </w:tc>
      </w:tr>
      <w:tr w:rsidR="00840284" w:rsidTr="67318A41" w14:paraId="4BE5AD99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05CAA07C" w14:textId="77777777">
            <w:pPr>
              <w:rPr>
                <w:ins w:author="Shirin Ashraf" w:date="2024-03-05T16:39:00Z" w:id="1542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497B6B98" w14:textId="77777777">
            <w:pPr>
              <w:rPr>
                <w:ins w:author="Shirin Ashraf" w:date="2024-03-05T16:39:00Z" w:id="1543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EDB890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725819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Sorot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4E9CE8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8A50C3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ED2D83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3917 (4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9BDE3A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4D3CC3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N55106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3C4F5E6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2.3</w:t>
            </w:r>
          </w:p>
        </w:tc>
      </w:tr>
      <w:tr w:rsidR="00840284" w:rsidTr="67318A41" w14:paraId="702F9940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45419D0D" w14:textId="77777777">
            <w:pPr>
              <w:rPr>
                <w:ins w:author="Shirin Ashraf" w:date="2024-03-05T16:39:00Z" w:id="1561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0132C6BB" w14:textId="77777777">
            <w:pPr>
              <w:rPr>
                <w:ins w:author="Shirin Ashraf" w:date="2024-03-05T16:39:00Z" w:id="1562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3FEA09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A63A496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Buwhej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BADEAC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A14425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6422A1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528 (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355CBC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D77BB8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C61840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15621E4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7.3</w:t>
            </w:r>
          </w:p>
        </w:tc>
      </w:tr>
      <w:tr w:rsidR="00840284" w:rsidTr="67318A41" w14:paraId="08CA9C1A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6D170CD5" w14:textId="77777777">
            <w:pPr>
              <w:rPr>
                <w:ins w:author="Shirin Ashraf" w:date="2024-03-05T16:39:00Z" w:id="1580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28542677" w14:textId="77777777">
            <w:pPr>
              <w:rPr>
                <w:ins w:author="Shirin Ashraf" w:date="2024-03-05T16:39:00Z" w:id="1581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F546A0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474CE10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Amur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011F9C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CA8297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A4AF8A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393 (6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932946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47537C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C618398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0FE96B6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2.7</w:t>
            </w:r>
          </w:p>
        </w:tc>
      </w:tr>
      <w:tr w:rsidR="00840284" w:rsidTr="67318A41" w14:paraId="2D656947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5FD335B6" w14:textId="77777777">
            <w:pPr>
              <w:rPr>
                <w:ins w:author="Shirin Ashraf" w:date="2024-03-05T16:39:00Z" w:id="1599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44C05DA9" w14:textId="77777777">
            <w:pPr>
              <w:rPr>
                <w:ins w:author="Shirin Ashraf" w:date="2024-03-05T16:39:00Z" w:id="1600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2D5EE5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04265B0D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Buikw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E7FBF7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5E1057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49C23E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8989 (9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51B896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129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C7203F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LT00949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2D0ED74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1.9</w:t>
            </w:r>
          </w:p>
        </w:tc>
      </w:tr>
      <w:tr w:rsidR="00840284" w:rsidTr="67318A41" w14:paraId="29990841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2684A242" w14:textId="77777777">
            <w:pPr>
              <w:rPr>
                <w:ins w:author="Shirin Ashraf" w:date="2024-03-05T16:39:00Z" w:id="1618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4951932B" w14:textId="77777777">
            <w:pPr>
              <w:rPr>
                <w:ins w:author="Shirin Ashraf" w:date="2024-03-05T16:39:00Z" w:id="1619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5987C69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8DB67C0" w14:textId="77777777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Ruki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4280E1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FB22E7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61ACC94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7328 (7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CB3221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F2F3F5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LT00949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129CEF6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4</w:t>
            </w:r>
          </w:p>
        </w:tc>
      </w:tr>
      <w:tr w:rsidR="00840284" w:rsidTr="67318A41" w14:paraId="7204BE8E" w14:textId="77777777">
        <w:trPr>
          <w:trHeight w:val="210"/>
        </w:trPr>
        <w:tc>
          <w:tcPr>
            <w:tcW w:w="900" w:type="dxa"/>
            <w:vMerge/>
            <w:tcBorders/>
            <w:tcMar/>
            <w:vAlign w:val="center"/>
            <w:hideMark/>
          </w:tcPr>
          <w:p w:rsidR="00840284" w:rsidRDefault="00840284" w14:paraId="6EDE642D" w14:textId="77777777">
            <w:pPr>
              <w:rPr>
                <w:ins w:author="Shirin Ashraf" w:date="2024-03-05T16:39:00Z" w:id="1637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vMerge/>
            <w:tcBorders/>
            <w:tcMar/>
            <w:vAlign w:val="center"/>
            <w:hideMark/>
          </w:tcPr>
          <w:p w:rsidR="00840284" w:rsidRDefault="00840284" w14:paraId="64B605E3" w14:textId="77777777">
            <w:pPr>
              <w:rPr>
                <w:ins w:author="Shirin Ashraf" w:date="2024-03-05T16:39:00Z" w:id="1638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360CB2E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MLI-UGA-9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0380EC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anungu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219CA1D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0FAA1D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7A20311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306 (25%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400813B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20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40284" w:rsidP="67318A41" w:rsidRDefault="00840284" w14:paraId="10E98E6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KM670096.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840284" w:rsidP="67318A41" w:rsidRDefault="00840284" w14:paraId="6B09CCD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4C61B2">
              <w:rPr>
                <w:color w:val="000000" w:themeColor="text1" w:themeTint="FF" w:themeShade="FF"/>
                <w:sz w:val="20"/>
                <w:szCs w:val="20"/>
              </w:rPr>
              <w:t>97.8</w:t>
            </w:r>
          </w:p>
        </w:tc>
      </w:tr>
    </w:tbl>
    <w:p w:rsidRPr="00E55AD3" w:rsidR="00F30576" w:rsidP="67318A41" w:rsidRDefault="00F30576" w14:paraId="6A38CC28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p w:rsidRPr="005635AA" w:rsidR="005635AA" w:rsidP="67318A41" w:rsidRDefault="005635AA" w14:paraId="12D66B8C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p w:rsidR="67318A41" w:rsidP="67318A41" w:rsidRDefault="67318A41" w14:paraId="5C7F2F99" w14:textId="7B8ABF03">
      <w:pPr>
        <w:rPr>
          <w:sz w:val="22"/>
          <w:szCs w:val="22"/>
        </w:rPr>
      </w:pPr>
    </w:p>
    <w:p w:rsidR="67318A41" w:rsidP="67318A41" w:rsidRDefault="67318A41" w14:paraId="426D5639" w14:textId="1F3B9D00">
      <w:pPr>
        <w:rPr>
          <w:sz w:val="22"/>
          <w:szCs w:val="22"/>
        </w:rPr>
      </w:pPr>
    </w:p>
    <w:p w:rsidR="67318A41" w:rsidP="67318A41" w:rsidRDefault="67318A41" w14:paraId="3A880E71" w14:textId="6DF6E8E6">
      <w:pPr>
        <w:rPr>
          <w:sz w:val="22"/>
          <w:szCs w:val="22"/>
        </w:rPr>
      </w:pPr>
    </w:p>
    <w:p w:rsidR="67318A41" w:rsidP="67318A41" w:rsidRDefault="67318A41" w14:paraId="22DFBE93" w14:textId="564439AB">
      <w:pPr>
        <w:rPr>
          <w:sz w:val="22"/>
          <w:szCs w:val="22"/>
        </w:rPr>
      </w:pPr>
    </w:p>
    <w:p w:rsidR="67318A41" w:rsidP="67318A41" w:rsidRDefault="67318A41" w14:paraId="4E5B50B8" w14:textId="42047820">
      <w:pPr>
        <w:rPr>
          <w:sz w:val="22"/>
          <w:szCs w:val="22"/>
        </w:rPr>
      </w:pPr>
    </w:p>
    <w:p w:rsidR="67318A41" w:rsidP="67318A41" w:rsidRDefault="67318A41" w14:paraId="421477DD" w14:textId="39D48AD9">
      <w:pPr>
        <w:rPr>
          <w:sz w:val="22"/>
          <w:szCs w:val="22"/>
        </w:rPr>
      </w:pPr>
    </w:p>
    <w:p w:rsidR="67318A41" w:rsidP="67318A41" w:rsidRDefault="67318A41" w14:paraId="75585350" w14:textId="5E5B4BDE">
      <w:pPr>
        <w:rPr>
          <w:sz w:val="22"/>
          <w:szCs w:val="22"/>
        </w:rPr>
      </w:pPr>
    </w:p>
    <w:p w:rsidR="67318A41" w:rsidP="67318A41" w:rsidRDefault="67318A41" w14:paraId="702DD838" w14:textId="53A01308">
      <w:pPr>
        <w:rPr>
          <w:sz w:val="22"/>
          <w:szCs w:val="22"/>
        </w:rPr>
      </w:pPr>
    </w:p>
    <w:p w:rsidR="67318A41" w:rsidP="67318A41" w:rsidRDefault="67318A41" w14:paraId="6ADBF32F" w14:textId="04C1DD9A">
      <w:pPr>
        <w:rPr>
          <w:sz w:val="22"/>
          <w:szCs w:val="22"/>
        </w:rPr>
      </w:pPr>
    </w:p>
    <w:p w:rsidR="67318A41" w:rsidP="67318A41" w:rsidRDefault="67318A41" w14:paraId="79FC8204" w14:textId="1E094306">
      <w:pPr>
        <w:pStyle w:val="Normal"/>
        <w:rPr>
          <w:sz w:val="22"/>
          <w:szCs w:val="22"/>
        </w:rPr>
      </w:pPr>
    </w:p>
    <w:p w:rsidRPr="005635AA" w:rsidR="005635AA" w:rsidP="67318A41" w:rsidRDefault="005635AA" w14:paraId="36E5AD36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p w:rsidR="00E6331B" w:rsidP="67318A41" w:rsidRDefault="00E6331B" w14:paraId="277738A9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p w:rsidR="67318A41" w:rsidRDefault="67318A41" w14:paraId="647DA9BB" w14:textId="53DB9D33">
      <w:r>
        <w:br w:type="page"/>
      </w:r>
    </w:p>
    <w:p w:rsidRPr="00E55AD3" w:rsidR="008B6453" w:rsidP="67318A41" w:rsidRDefault="008B6453" w14:paraId="1B9167AD" w14:textId="4E2A656B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  <w:r w:rsidRPr="67318A41" w:rsidR="008B6453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Supplementary Table</w:t>
      </w:r>
      <w:r w:rsidRPr="67318A41" w:rsidR="00B400D5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 </w:t>
      </w:r>
      <w:r w:rsidRPr="67318A41" w:rsidR="00F17C1B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3</w:t>
      </w:r>
      <w:r w:rsidRPr="67318A41" w:rsidR="008B6453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: </w:t>
      </w:r>
      <w:r w:rsidRPr="67318A41" w:rsidR="00F17C1B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Virus c</w:t>
      </w:r>
      <w:r w:rsidRPr="67318A41" w:rsidR="00F17C1B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o-infecti</w:t>
      </w:r>
      <w:r w:rsidRPr="67318A41" w:rsidR="00F17C1B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ons in study population</w:t>
      </w:r>
      <w:r w:rsidRPr="67318A41" w:rsidR="00F17C1B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 </w:t>
      </w:r>
    </w:p>
    <w:p w:rsidRPr="00E55AD3" w:rsidR="005635AA" w:rsidP="67318A41" w:rsidRDefault="005635AA" w14:paraId="4882BF39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tbl>
      <w:tblPr>
        <w:tblW w:w="5395" w:type="dxa"/>
        <w:tblLook w:val="04A0" w:firstRow="1" w:lastRow="0" w:firstColumn="1" w:lastColumn="0" w:noHBand="0" w:noVBand="1"/>
      </w:tblPr>
      <w:tblGrid>
        <w:gridCol w:w="2370"/>
        <w:gridCol w:w="2670"/>
        <w:gridCol w:w="4091"/>
      </w:tblGrid>
      <w:tr w:rsidR="0007490A" w:rsidTr="67318A41" w14:paraId="36CB4519" w14:textId="77777777">
        <w:tblPrEx>
          <w:tblPrExChange w:author="Shirin Ashraf" w:date="2024-03-05T16:40:00Z" w:id="4223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07490A" w:rsidP="67318A41" w:rsidRDefault="0007490A" w14:paraId="0D458C29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  <w:lang w:eastAsia="zh-CN"/>
              </w:rPr>
            </w:pPr>
            <w:r w:rsidRPr="67318A41" w:rsidR="3FC38F4A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Sample number</w:t>
            </w:r>
          </w:p>
        </w:tc>
        <w:tc>
          <w:tcPr>
            <w:tcW w:w="26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tcMar/>
            <w:hideMark/>
          </w:tcPr>
          <w:p w:rsidR="0007490A" w:rsidP="67318A41" w:rsidRDefault="0007490A" w14:paraId="401EC5C1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3FC38F4A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Human pathogen</w:t>
            </w:r>
          </w:p>
        </w:tc>
        <w:tc>
          <w:tcPr>
            <w:tcW w:w="40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07490A" w:rsidP="67318A41" w:rsidRDefault="0007490A" w14:paraId="7795542D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3FC38F4A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Human virus</w:t>
            </w:r>
          </w:p>
        </w:tc>
      </w:tr>
      <w:tr w:rsidR="0007490A" w:rsidTr="67318A41" w14:paraId="35621AF4" w14:textId="77777777">
        <w:tblPrEx>
          <w:tblPrExChange w:author="Shirin Ashraf" w:date="2024-03-05T16:40:00Z" w:id="4235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2F26A89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1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="0007490A" w:rsidP="67318A41" w:rsidRDefault="0007490A" w14:paraId="791DD6B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08C3C124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, TTV</w:t>
            </w:r>
          </w:p>
        </w:tc>
      </w:tr>
      <w:tr w:rsidR="0007490A" w:rsidTr="67318A41" w14:paraId="4940E2BD" w14:textId="77777777">
        <w:tblPrEx>
          <w:tblPrExChange w:author="Shirin Ashraf" w:date="2024-03-05T16:40:00Z" w:id="4247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0976B79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100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2A6E4A1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41C2DB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V-like mini virus, Dicistrovirus</w:t>
            </w:r>
          </w:p>
        </w:tc>
      </w:tr>
      <w:tr w:rsidR="0007490A" w:rsidTr="67318A41" w14:paraId="2CE1787D" w14:textId="77777777">
        <w:tblPrEx>
          <w:tblPrExChange w:author="Shirin Ashraf" w:date="2024-03-05T16:40:00Z" w:id="4259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DA4DC6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107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8A7CC8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085D6B86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, Dicistrovirus</w:t>
            </w:r>
          </w:p>
        </w:tc>
      </w:tr>
      <w:tr w:rsidR="0007490A" w:rsidTr="67318A41" w14:paraId="781D0723" w14:textId="77777777">
        <w:tblPrEx>
          <w:tblPrExChange w:author="Shirin Ashraf" w:date="2024-03-05T16:40:00Z" w:id="4271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3400445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108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094989E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53D4A46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, TTV, TTV-like mini virus</w:t>
            </w:r>
          </w:p>
        </w:tc>
      </w:tr>
      <w:tr w:rsidR="0007490A" w:rsidTr="67318A41" w14:paraId="790D6628" w14:textId="77777777">
        <w:tblPrEx>
          <w:tblPrExChange w:author="Shirin Ashraf" w:date="2024-03-05T16:40:00Z" w:id="4283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5D1753E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109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2FAE4E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EBV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4E2BD119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Genomoviridae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 xml:space="preserve"> sp.</w:t>
            </w:r>
          </w:p>
        </w:tc>
      </w:tr>
      <w:tr w:rsidR="0007490A" w:rsidTr="67318A41" w14:paraId="49790450" w14:textId="77777777">
        <w:tblPrEx>
          <w:tblPrExChange w:author="Shirin Ashraf" w:date="2024-03-05T16:40:00Z" w:id="4295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1205232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118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A236A7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BB81E09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, TTV-like mini virus</w:t>
            </w:r>
          </w:p>
        </w:tc>
      </w:tr>
      <w:tr w:rsidR="0007490A" w:rsidTr="67318A41" w14:paraId="4D0DDFA4" w14:textId="77777777">
        <w:tblPrEx>
          <w:tblPrExChange w:author="Shirin Ashraf" w:date="2024-03-05T16:40:00Z" w:id="4307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723E4DC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132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5B3AAD7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751CECD1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, TTV-like mini virus</w:t>
            </w:r>
          </w:p>
        </w:tc>
      </w:tr>
      <w:tr w:rsidR="0007490A" w:rsidTr="67318A41" w14:paraId="4C70EF0E" w14:textId="77777777">
        <w:tblPrEx>
          <w:tblPrExChange w:author="Shirin Ashraf" w:date="2024-03-05T16:40:00Z" w:id="4319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CFE9FB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15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7F418FA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11303290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 xml:space="preserve">, 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Genomoviridae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 xml:space="preserve"> sp.</w:t>
            </w:r>
          </w:p>
        </w:tc>
      </w:tr>
      <w:tr w:rsidR="0007490A" w:rsidTr="67318A41" w14:paraId="7AA5377E" w14:textId="77777777">
        <w:tblPrEx>
          <w:tblPrExChange w:author="Shirin Ashraf" w:date="2024-03-05T16:40:00Z" w:id="4331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7281FAA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156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7F7A637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1547910C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, TTV-like mini virus</w:t>
            </w:r>
          </w:p>
        </w:tc>
      </w:tr>
      <w:tr w:rsidR="0007490A" w:rsidTr="67318A41" w14:paraId="69A58A94" w14:textId="77777777">
        <w:tblPrEx>
          <w:tblPrExChange w:author="Shirin Ashraf" w:date="2024-03-05T16:40:00Z" w:id="4343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52EA43F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21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003F6FD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Rubella virus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1CB3768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Dicistrovirus</w:t>
            </w:r>
          </w:p>
        </w:tc>
      </w:tr>
      <w:tr w:rsidR="0007490A" w:rsidTr="67318A41" w14:paraId="7E296544" w14:textId="77777777">
        <w:tblPrEx>
          <w:tblPrExChange w:author="Shirin Ashraf" w:date="2024-03-05T16:40:00Z" w:id="4355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5332B61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23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5B7FFFC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HCMV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5885097A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Genomoviridae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 xml:space="preserve"> sp.</w:t>
            </w:r>
          </w:p>
        </w:tc>
      </w:tr>
      <w:tr w:rsidR="0007490A" w:rsidTr="67318A41" w14:paraId="7A150435" w14:textId="77777777">
        <w:tblPrEx>
          <w:tblPrExChange w:author="Shirin Ashraf" w:date="2024-03-05T16:40:00Z" w:id="4367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068F7EA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31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49FA7F8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Rubella virus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29FBF525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HPgV</w:t>
            </w:r>
          </w:p>
        </w:tc>
      </w:tr>
      <w:tr w:rsidR="0007490A" w:rsidTr="67318A41" w14:paraId="1D438AAB" w14:textId="77777777">
        <w:tblPrEx>
          <w:tblPrExChange w:author="Shirin Ashraf" w:date="2024-03-05T16:40:00Z" w:id="4379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CF23DF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39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243F517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easles virus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2C25397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Dicistrovirus</w:t>
            </w:r>
          </w:p>
        </w:tc>
      </w:tr>
      <w:tr w:rsidR="0007490A" w:rsidTr="67318A41" w14:paraId="12A6259F" w14:textId="77777777">
        <w:tblPrEx>
          <w:tblPrExChange w:author="Shirin Ashraf" w:date="2024-03-05T16:40:00Z" w:id="4391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0BF1062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43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3885A77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7A754009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, Dicistrovirus</w:t>
            </w:r>
          </w:p>
        </w:tc>
      </w:tr>
      <w:tr w:rsidR="0007490A" w:rsidTr="67318A41" w14:paraId="21534F78" w14:textId="77777777">
        <w:tblPrEx>
          <w:tblPrExChange w:author="Shirin Ashraf" w:date="2024-03-05T16:40:00Z" w:id="4403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0761A2B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44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47AB928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1C223026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, TTV-like mini virus</w:t>
            </w:r>
          </w:p>
        </w:tc>
      </w:tr>
      <w:tr w:rsidR="0007490A" w:rsidTr="67318A41" w14:paraId="2758DF43" w14:textId="77777777">
        <w:tblPrEx>
          <w:tblPrExChange w:author="Shirin Ashraf" w:date="2024-03-05T16:40:00Z" w:id="4415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515F2D9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53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4B63F98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55679DEF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, TTV-like mini virus</w:t>
            </w:r>
          </w:p>
        </w:tc>
      </w:tr>
      <w:tr w:rsidR="0007490A" w:rsidTr="67318A41" w14:paraId="00827C6D" w14:textId="77777777">
        <w:tblPrEx>
          <w:tblPrExChange w:author="Shirin Ashraf" w:date="2024-03-05T16:40:00Z" w:id="4427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42E1F9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57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587FEE8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HAdV-C2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3EEDB03E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</w:p>
        </w:tc>
      </w:tr>
      <w:tr w:rsidR="0007490A" w:rsidTr="67318A41" w14:paraId="2268B6A2" w14:textId="77777777">
        <w:tblPrEx>
          <w:tblPrExChange w:author="Shirin Ashraf" w:date="2024-03-05T16:40:00Z" w:id="4439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DAB755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66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5C2525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ADDC0A0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 xml:space="preserve">Small 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anellovirus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, Dicistrovirus</w:t>
            </w:r>
          </w:p>
        </w:tc>
      </w:tr>
      <w:tr w:rsidR="0007490A" w:rsidTr="67318A41" w14:paraId="45A2C860" w14:textId="77777777">
        <w:tblPrEx>
          <w:tblPrExChange w:author="Shirin Ashraf" w:date="2024-03-05T16:40:00Z" w:id="4451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4F66C98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72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354EA27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24BBF904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 xml:space="preserve">TTMV, 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 xml:space="preserve">, 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Cyclovirus</w:t>
            </w:r>
          </w:p>
        </w:tc>
      </w:tr>
      <w:tr w:rsidR="0007490A" w:rsidTr="67318A41" w14:paraId="1C56AB2D" w14:textId="77777777">
        <w:tblPrEx>
          <w:tblPrExChange w:author="Shirin Ashraf" w:date="2024-03-05T16:40:00Z" w:id="4463">
            <w:tblPrEx>
              <w:tblW w:w="5807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4EA16EA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75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221F07E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HHV6B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1B7E55AD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HPgV</w:t>
            </w:r>
          </w:p>
        </w:tc>
      </w:tr>
      <w:tr w:rsidR="0007490A" w:rsidTr="67318A41" w14:paraId="6F1A0078" w14:textId="77777777">
        <w:tblPrEx>
          <w:tblPrExChange w:author="Shirin Ashraf" w:date="2024-03-05T16:40:00Z" w:id="4475">
            <w:tblPrEx>
              <w:tblW w:w="5544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7AF571C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9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351A250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EBV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470A3EDA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</w:p>
        </w:tc>
      </w:tr>
      <w:tr w:rsidR="0007490A" w:rsidTr="67318A41" w14:paraId="5457BAE8" w14:textId="77777777">
        <w:tblPrEx>
          <w:tblPrExChange w:author="Shirin Ashraf" w:date="2024-03-05T16:40:00Z" w:id="4487">
            <w:tblPrEx>
              <w:tblW w:w="5544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5390DC2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92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775B896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Human parvovirus 4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0DB42E0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Dicistrovirus</w:t>
            </w:r>
          </w:p>
        </w:tc>
      </w:tr>
      <w:tr w:rsidR="0007490A" w:rsidTr="67318A41" w14:paraId="43C67BBF" w14:textId="77777777">
        <w:tblPrEx>
          <w:tblPrExChange w:author="Shirin Ashraf" w:date="2024-03-05T16:40:00Z" w:id="4499">
            <w:tblPrEx>
              <w:tblW w:w="5544" w:type="dxa"/>
            </w:tblPrEx>
          </w:tblPrExChange>
        </w:tblPrEx>
        <w:trPr>
          <w:trHeight w:val="210"/>
        </w:trPr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44AA3EB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MLI-UGA-98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52356DB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07490A" w:rsidP="67318A41" w:rsidRDefault="0007490A" w14:paraId="66BEE0E4" w14:textId="77777777">
            <w:pPr>
              <w:rPr>
                <w:color w:val="000000"/>
                <w:sz w:val="20"/>
                <w:szCs w:val="20"/>
              </w:rPr>
            </w:pP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TTMdV</w:t>
            </w:r>
            <w:r w:rsidRPr="67318A41" w:rsidR="3FC38F4A">
              <w:rPr>
                <w:color w:val="000000" w:themeColor="text1" w:themeTint="FF" w:themeShade="FF"/>
                <w:sz w:val="20"/>
                <w:szCs w:val="20"/>
              </w:rPr>
              <w:t>, TTV</w:t>
            </w:r>
          </w:p>
        </w:tc>
      </w:tr>
    </w:tbl>
    <w:p w:rsidRPr="00E55AD3" w:rsidR="008B6453" w:rsidP="67318A41" w:rsidRDefault="008B6453" w14:paraId="34430BB3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p w:rsidR="00E6331B" w:rsidP="67318A41" w:rsidRDefault="00E6331B" w14:paraId="66C3F7F3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p w:rsidR="67318A41" w:rsidP="67318A41" w:rsidRDefault="67318A41" w14:paraId="65DD57F6" w14:textId="5027B56F">
      <w:pPr>
        <w:rPr>
          <w:sz w:val="22"/>
          <w:szCs w:val="22"/>
        </w:rPr>
      </w:pPr>
      <w:r w:rsidRPr="67318A41">
        <w:rPr>
          <w:sz w:val="22"/>
          <w:szCs w:val="22"/>
        </w:rPr>
        <w:br w:type="page"/>
      </w:r>
    </w:p>
    <w:p w:rsidRPr="00E55AD3" w:rsidR="00C53E28" w:rsidP="67318A41" w:rsidRDefault="008B6453" w14:paraId="7F41C798" w14:textId="26C21F97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  <w:r w:rsidRPr="67318A41" w:rsidR="008B6453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Supplementary Table </w:t>
      </w:r>
      <w:r w:rsidRPr="67318A41" w:rsidR="002D03AF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4</w:t>
      </w:r>
      <w:r w:rsidRPr="67318A41" w:rsidR="008B6453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: </w:t>
      </w:r>
      <w:r w:rsidRPr="67318A41" w:rsidR="00C53E28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Viruses of uncertain significance</w:t>
      </w:r>
    </w:p>
    <w:p w:rsidRPr="00E55AD3" w:rsidR="008B6453" w:rsidDel="00C53E28" w:rsidP="67318A41" w:rsidRDefault="008B6453" w14:textId="5AFF6E24" w14:paraId="15FCB0F0" w14:noSpellErr="1">
      <w:pPr>
        <w:pStyle w:val="Normal"/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tbl>
      <w:tblPr>
        <w:tblW w:w="8217" w:type="dxa"/>
        <w:tblLayout w:type="fixed"/>
        <w:tblLook w:val="04A0" w:firstRow="1" w:lastRow="0" w:firstColumn="1" w:lastColumn="0" w:noHBand="0" w:noVBand="1"/>
      </w:tblPr>
      <w:tblGrid>
        <w:gridCol w:w="765"/>
        <w:gridCol w:w="1299"/>
        <w:gridCol w:w="810"/>
        <w:gridCol w:w="899"/>
        <w:gridCol w:w="1106"/>
        <w:gridCol w:w="1425"/>
        <w:gridCol w:w="1545"/>
        <w:gridCol w:w="1701"/>
        <w:gridCol w:w="1067"/>
      </w:tblGrid>
      <w:tr w:rsidR="00820ADB" w:rsidTr="67318A41" w14:paraId="47BD0FCD" w14:textId="77777777">
        <w:trPr>
          <w:trHeight w:val="585"/>
        </w:trPr>
        <w:tc>
          <w:tcPr>
            <w:tcW w:w="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20ADB" w:rsidP="67318A41" w:rsidRDefault="00820ADB" w14:paraId="2FEECC3C" w14:textId="77777777">
            <w:pPr>
              <w:rPr>
                <w:b w:val="1"/>
                <w:bCs w:val="1"/>
                <w:color w:val="000000"/>
                <w:sz w:val="20"/>
                <w:szCs w:val="20"/>
                <w:lang w:eastAsia="zh-CN"/>
              </w:rPr>
            </w:pPr>
            <w:r w:rsidRPr="67318A41" w:rsidR="2EDDD665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Lab_ID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20ADB" w:rsidP="67318A41" w:rsidRDefault="00820ADB" w14:paraId="771DF189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DDD665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Districts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20ADB" w:rsidP="67318A41" w:rsidRDefault="00820ADB" w14:paraId="52C80982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DDD665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Year</w:t>
            </w:r>
          </w:p>
        </w:tc>
        <w:tc>
          <w:tcPr>
            <w:tcW w:w="89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20ADB" w:rsidP="67318A41" w:rsidRDefault="00820ADB" w14:paraId="5F219A10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DDD665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ge (years)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20ADB" w:rsidP="67318A41" w:rsidRDefault="00820ADB" w14:paraId="27204FD9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DDD665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Contig size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20ADB" w:rsidP="67318A41" w:rsidRDefault="00820ADB" w14:paraId="1DA41139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DDD665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earest accession no.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20ADB" w:rsidP="67318A41" w:rsidRDefault="00820ADB" w14:paraId="3A3585EF" w14:textId="4E30A808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DDD665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earest virus</w:t>
            </w:r>
            <w:r w:rsidRPr="67318A41" w:rsidR="2DA097CF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318A41" w:rsidR="34072E33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a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820ADB" w:rsidP="67318A41" w:rsidRDefault="00820ADB" w14:paraId="325FED94" w14:textId="639F89AA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DDD665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S</w:t>
            </w:r>
            <w:r w:rsidRPr="67318A41" w:rsidR="6ABF04F4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ource of nearest virus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FBFBF" w:themeFill="background1" w:themeFillShade="BF"/>
            <w:tcMar/>
            <w:hideMark/>
          </w:tcPr>
          <w:p w:rsidR="00820ADB" w:rsidP="67318A41" w:rsidRDefault="00820ADB" w14:paraId="252A12BF" w14:textId="77777777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2EDDD665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BLASTn</w:t>
            </w:r>
            <w:r w:rsidRPr="67318A41" w:rsidR="2EDDD665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identity</w:t>
            </w:r>
          </w:p>
        </w:tc>
      </w:tr>
      <w:tr w:rsidR="00820ADB" w:rsidTr="67318A41" w14:paraId="5D2BD02D" w14:textId="77777777">
        <w:trPr>
          <w:trHeight w:val="720"/>
        </w:trPr>
        <w:tc>
          <w:tcPr>
            <w:tcW w:w="76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B14011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84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97BA6FB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Bukedea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7C19EC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9F64AD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8A0B85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39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8CCFD4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KX883110.1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B1E8468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Hubei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noda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-like virus 1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CCA794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Roundworm (China, 2014)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E9B570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60%</w:t>
            </w:r>
          </w:p>
        </w:tc>
      </w:tr>
      <w:tr w:rsidR="00820ADB" w:rsidTr="67318A41" w14:paraId="0A00A484" w14:textId="77777777">
        <w:trPr>
          <w:trHeight w:val="195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4DE280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9B2CB5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Kanung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B30B6C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6E0E42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C9CBF2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45DE3A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KX883955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0F274A0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Hubei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picorna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-like virus 4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070EF80" w14:textId="77777777" w14:noSpellErr="1">
            <w:pPr>
              <w:jc w:val="center"/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Dragonfly (China, 201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7A0BF0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30%</w:t>
            </w:r>
          </w:p>
        </w:tc>
      </w:tr>
      <w:tr w:rsidR="00820ADB" w:rsidTr="67318A41" w14:paraId="1FB6EA01" w14:textId="77777777">
        <w:trPr>
          <w:trHeight w:val="195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5B40FB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7CC401D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Nakasongo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1C487C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B9AB9A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9D066E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35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B095B3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KX883955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0FDA4B3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Hubei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picorna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-like virus 41</w:t>
            </w:r>
          </w:p>
        </w:tc>
        <w:tc>
          <w:tcPr>
            <w:tcW w:w="1701" w:type="dxa"/>
            <w:vMerge/>
            <w:tcBorders/>
            <w:tcMar/>
            <w:vAlign w:val="center"/>
            <w:hideMark/>
          </w:tcPr>
          <w:p w:rsidR="00820ADB" w:rsidRDefault="00820ADB" w14:paraId="7DA43EC4" w14:textId="77777777">
            <w:pPr>
              <w:rPr>
                <w:ins w:author="Shirin Ashraf" w:date="2024-03-05T16:43:00Z" w:id="5216"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108D9F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30%</w:t>
            </w:r>
          </w:p>
        </w:tc>
      </w:tr>
      <w:tr w:rsidR="00820ADB" w:rsidTr="67318A41" w14:paraId="01B82700" w14:textId="77777777">
        <w:trPr>
          <w:trHeight w:val="195"/>
        </w:trPr>
        <w:tc>
          <w:tcPr>
            <w:tcW w:w="76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73BDB8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83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E62194B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Bukedea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4713C1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71C3DF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182ECC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4952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6C1536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KX883955.1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1AA2F9F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Hubei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picorna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-like virus 41</w:t>
            </w:r>
          </w:p>
        </w:tc>
        <w:tc>
          <w:tcPr>
            <w:tcW w:w="1701" w:type="dxa"/>
            <w:vMerge/>
            <w:tcBorders/>
            <w:tcMar/>
            <w:vAlign w:val="center"/>
            <w:hideMark/>
          </w:tcPr>
          <w:p w:rsidR="00820ADB" w:rsidRDefault="00820ADB" w14:paraId="58F1DB59" w14:textId="77777777">
            <w:pPr>
              <w:rPr>
                <w:ins w:author="Shirin Ashraf" w:date="2024-03-05T16:43:00Z" w:id="5247"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178D77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30%</w:t>
            </w:r>
          </w:p>
        </w:tc>
      </w:tr>
      <w:tr w:rsidR="00820ADB" w:rsidTr="67318A41" w14:paraId="27E23D60" w14:textId="77777777">
        <w:trPr>
          <w:trHeight w:val="1155"/>
        </w:trPr>
        <w:tc>
          <w:tcPr>
            <w:tcW w:w="76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0BCD92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45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7E3A92D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Kaberamaido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3DE056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7831DE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7 months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C1E478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865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0AB23D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T153501.1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08ADD79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Blattodean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phasma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-related viru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A5F5A26" w14:textId="77777777">
            <w:pPr>
              <w:rPr>
                <w:i w:val="1"/>
                <w:iCs w:val="1"/>
                <w:color w:val="000000"/>
                <w:sz w:val="20"/>
                <w:szCs w:val="20"/>
              </w:rPr>
            </w:pP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upella</w:t>
            </w: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longipalpa</w:t>
            </w: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cockroach (Japan, 2011)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71252E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99.50%</w:t>
            </w:r>
          </w:p>
        </w:tc>
      </w:tr>
      <w:tr w:rsidR="00820ADB" w:rsidTr="67318A41" w14:paraId="0EC01FA4" w14:textId="77777777">
        <w:trPr>
          <w:trHeight w:val="255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D59516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694F233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Kaberamaid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B1C6C3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C6F493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458FD1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4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4F2AFC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T482496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D4E3D4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PNG bee virus 1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D90F068" w14:textId="77777777" w14:noSpellErr="1">
            <w:pPr>
              <w:jc w:val="center"/>
              <w:rPr>
                <w:i w:val="1"/>
                <w:iCs w:val="1"/>
                <w:color w:val="000000"/>
                <w:sz w:val="20"/>
                <w:szCs w:val="20"/>
              </w:rPr>
            </w:pP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Apis mellifera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western honeybee (PNG, 201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C63A10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54%</w:t>
            </w:r>
          </w:p>
        </w:tc>
      </w:tr>
      <w:tr w:rsidR="00820ADB" w:rsidTr="67318A41" w14:paraId="07D433D4" w14:textId="77777777">
        <w:trPr>
          <w:trHeight w:val="255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B8A858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C329485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Bukw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B78769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769D17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194FFC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3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C24FDF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T482496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230891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PNG bee virus 14</w:t>
            </w:r>
          </w:p>
        </w:tc>
        <w:tc>
          <w:tcPr>
            <w:tcW w:w="1701" w:type="dxa"/>
            <w:vMerge/>
            <w:tcBorders/>
            <w:tcMar/>
            <w:vAlign w:val="center"/>
            <w:hideMark/>
          </w:tcPr>
          <w:p w:rsidR="00820ADB" w:rsidRDefault="00820ADB" w14:paraId="7B07D10D" w14:textId="77777777">
            <w:pPr>
              <w:rPr>
                <w:ins w:author="Shirin Ashraf" w:date="2024-03-05T16:43:00Z" w:id="5342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5EBEB8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54%</w:t>
            </w:r>
          </w:p>
        </w:tc>
      </w:tr>
      <w:tr w:rsidR="00820ADB" w:rsidTr="67318A41" w14:paraId="76A6F04A" w14:textId="77777777">
        <w:trPr>
          <w:trHeight w:val="255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2D5066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162CA8B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Rukig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6013AE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83D3B8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021B03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8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772FA3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T482496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0F5D29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PNG bee virus 14</w:t>
            </w:r>
          </w:p>
        </w:tc>
        <w:tc>
          <w:tcPr>
            <w:tcW w:w="1701" w:type="dxa"/>
            <w:vMerge/>
            <w:tcBorders/>
            <w:tcMar/>
            <w:vAlign w:val="center"/>
            <w:hideMark/>
          </w:tcPr>
          <w:p w:rsidR="00820ADB" w:rsidRDefault="00820ADB" w14:paraId="019CD70E" w14:textId="77777777">
            <w:pPr>
              <w:rPr>
                <w:ins w:author="Shirin Ashraf" w:date="2024-03-05T16:43:00Z" w:id="5373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8F2F2A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54%</w:t>
            </w:r>
          </w:p>
        </w:tc>
      </w:tr>
      <w:tr w:rsidR="00820ADB" w:rsidTr="67318A41" w14:paraId="067C3C9C" w14:textId="77777777">
        <w:trPr>
          <w:trHeight w:val="255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D5D4B8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F26812E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Buked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336C28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6D0FEB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AC8BE9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910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244D7B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T482496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613483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PNG bee virus 14</w:t>
            </w:r>
          </w:p>
        </w:tc>
        <w:tc>
          <w:tcPr>
            <w:tcW w:w="1701" w:type="dxa"/>
            <w:vMerge/>
            <w:tcBorders/>
            <w:tcMar/>
            <w:vAlign w:val="center"/>
            <w:hideMark/>
          </w:tcPr>
          <w:p w:rsidR="00820ADB" w:rsidRDefault="00820ADB" w14:paraId="4CC53DB2" w14:textId="77777777">
            <w:pPr>
              <w:rPr>
                <w:ins w:author="Shirin Ashraf" w:date="2024-03-05T16:43:00Z" w:id="5404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5DCA17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54%</w:t>
            </w:r>
          </w:p>
        </w:tc>
      </w:tr>
      <w:tr w:rsidR="00820ADB" w:rsidTr="67318A41" w14:paraId="5F8B5A04" w14:textId="77777777">
        <w:trPr>
          <w:trHeight w:val="255"/>
        </w:trPr>
        <w:tc>
          <w:tcPr>
            <w:tcW w:w="76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72DDB3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84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53F2C03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Bukedea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3884BE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ED59EF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440115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440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8E7205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T482496.1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5D141C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PNG bee virus 14</w:t>
            </w:r>
          </w:p>
        </w:tc>
        <w:tc>
          <w:tcPr>
            <w:tcW w:w="1701" w:type="dxa"/>
            <w:vMerge/>
            <w:tcBorders/>
            <w:tcMar/>
            <w:vAlign w:val="center"/>
            <w:hideMark/>
          </w:tcPr>
          <w:p w:rsidR="00820ADB" w:rsidRDefault="00820ADB" w14:paraId="47D4B599" w14:textId="77777777">
            <w:pPr>
              <w:rPr>
                <w:ins w:author="Shirin Ashraf" w:date="2024-03-05T16:43:00Z" w:id="5435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6478DA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54%</w:t>
            </w:r>
          </w:p>
        </w:tc>
      </w:tr>
      <w:tr w:rsidR="00820ADB" w:rsidTr="67318A41" w14:paraId="1FB2DDA6" w14:textId="77777777">
        <w:trPr>
          <w:trHeight w:val="480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00933E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C1906B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Bukomansimb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722DC7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F6FB36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B41E31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9B1A21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T568536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EA39FFF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Pyongtaek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 Culex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Riboviru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63DE575" w14:textId="77777777">
            <w:pPr>
              <w:jc w:val="center"/>
              <w:rPr>
                <w:i w:val="1"/>
                <w:iCs w:val="1"/>
                <w:color w:val="000000"/>
                <w:sz w:val="20"/>
                <w:szCs w:val="20"/>
              </w:rPr>
            </w:pP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Culex </w:t>
            </w: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bitaeniorhynchus</w:t>
            </w: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(South Korea, 201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F98A1F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99%</w:t>
            </w:r>
          </w:p>
        </w:tc>
      </w:tr>
      <w:tr w:rsidR="00820ADB" w:rsidTr="67318A41" w14:paraId="624BC6C2" w14:textId="77777777">
        <w:trPr>
          <w:trHeight w:val="480"/>
        </w:trPr>
        <w:tc>
          <w:tcPr>
            <w:tcW w:w="76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BEDF3D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80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2B10E7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Lwengo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D85F43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6F749F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7DD23A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31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9ACB95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T568536.1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24F4759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Pyongtaek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 Culex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Ribovirus</w:t>
            </w:r>
          </w:p>
        </w:tc>
        <w:tc>
          <w:tcPr>
            <w:tcW w:w="1701" w:type="dxa"/>
            <w:vMerge/>
            <w:tcBorders/>
            <w:tcMar/>
            <w:vAlign w:val="center"/>
            <w:hideMark/>
          </w:tcPr>
          <w:p w:rsidR="00820ADB" w:rsidRDefault="00820ADB" w14:paraId="16710E21" w14:textId="77777777">
            <w:pPr>
              <w:rPr>
                <w:ins w:author="Shirin Ashraf" w:date="2024-03-05T16:43:00Z" w:id="5498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A37D7F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99%</w:t>
            </w:r>
          </w:p>
        </w:tc>
      </w:tr>
      <w:tr w:rsidR="00820ADB" w:rsidTr="67318A41" w14:paraId="486F6358" w14:textId="77777777">
        <w:trPr>
          <w:trHeight w:val="330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014E9F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D60EC12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Lamw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A4D369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F35418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920F5F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5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0882D7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H727529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3440A70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Solenopsis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invicta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 virus 1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45141FC" w14:textId="77777777">
            <w:pPr>
              <w:jc w:val="center"/>
              <w:rPr>
                <w:i w:val="1"/>
                <w:iCs w:val="1"/>
                <w:color w:val="000000"/>
                <w:sz w:val="20"/>
                <w:szCs w:val="20"/>
              </w:rPr>
            </w:pP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olenopsis</w:t>
            </w: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invicta</w:t>
            </w: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fire ants (Argentina, 201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C5D051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92%</w:t>
            </w:r>
          </w:p>
        </w:tc>
      </w:tr>
      <w:tr w:rsidR="00820ADB" w:rsidTr="67318A41" w14:paraId="44AECE6D" w14:textId="77777777">
        <w:trPr>
          <w:trHeight w:val="330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442F75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818A72A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Rukig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4D1E42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32B7E1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691405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D5E8A2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H714708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EE78CC8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Solenopsis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invicta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 virus 6</w:t>
            </w:r>
          </w:p>
        </w:tc>
        <w:tc>
          <w:tcPr>
            <w:tcW w:w="1701" w:type="dxa"/>
            <w:vMerge/>
            <w:tcBorders/>
            <w:tcMar/>
            <w:vAlign w:val="center"/>
            <w:hideMark/>
          </w:tcPr>
          <w:p w:rsidR="00820ADB" w:rsidRDefault="00820ADB" w14:paraId="3410A37B" w14:textId="77777777">
            <w:pPr>
              <w:rPr>
                <w:ins w:author="Shirin Ashraf" w:date="2024-03-05T16:43:00Z" w:id="5561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D5C82D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90%</w:t>
            </w:r>
          </w:p>
        </w:tc>
      </w:tr>
      <w:tr w:rsidR="00820ADB" w:rsidTr="67318A41" w14:paraId="519E4279" w14:textId="77777777">
        <w:trPr>
          <w:trHeight w:val="330"/>
        </w:trPr>
        <w:tc>
          <w:tcPr>
            <w:tcW w:w="76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131F1E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2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4192D1C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Nakasongola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4E48C5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0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EE91D6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019E7E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1194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CE2BA4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H727526.1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110E71A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Solenopsis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invicta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 virus 9</w:t>
            </w:r>
          </w:p>
        </w:tc>
        <w:tc>
          <w:tcPr>
            <w:tcW w:w="1701" w:type="dxa"/>
            <w:vMerge/>
            <w:tcBorders/>
            <w:tcMar/>
            <w:vAlign w:val="center"/>
            <w:hideMark/>
          </w:tcPr>
          <w:p w:rsidR="00820ADB" w:rsidRDefault="00820ADB" w14:paraId="007E717E" w14:textId="77777777">
            <w:pPr>
              <w:rPr>
                <w:ins w:author="Shirin Ashraf" w:date="2024-03-05T16:43:00Z" w:id="5592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DD4A63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41%</w:t>
            </w:r>
          </w:p>
        </w:tc>
      </w:tr>
      <w:tr w:rsidR="00820ADB" w:rsidTr="67318A41" w14:paraId="06AF6702" w14:textId="77777777">
        <w:trPr>
          <w:trHeight w:val="855"/>
        </w:trPr>
        <w:tc>
          <w:tcPr>
            <w:tcW w:w="76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F69078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6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B52362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Wakiso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BF4894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3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F424B9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D5ADCE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361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1D9B68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LC496784.1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83D2C3D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Tesano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 Aedes virus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DD72B60" w14:textId="77777777" w14:noSpellErr="1">
            <w:pPr>
              <w:rPr>
                <w:i w:val="1"/>
                <w:iCs w:val="1"/>
                <w:color w:val="000000"/>
                <w:sz w:val="20"/>
                <w:szCs w:val="20"/>
              </w:rPr>
            </w:pPr>
            <w:r w:rsidRPr="67318A41" w:rsidR="2EDDD665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Aedes aegypti</w:t>
            </w: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 (Ghana, 2016)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2A7EE9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62%</w:t>
            </w:r>
          </w:p>
        </w:tc>
      </w:tr>
      <w:tr w:rsidR="00820ADB" w:rsidTr="67318A41" w14:paraId="37F72282" w14:textId="77777777">
        <w:trPr>
          <w:trHeight w:val="360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20F714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579511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Kab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A289DD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33C543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C76A4C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12621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E9C635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KX883007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09C2D3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Wuhan insect virus 14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2806A2E" w14:textId="77777777" w14:noSpellErr="1">
            <w:pPr>
              <w:jc w:val="center"/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Fleas and ants (China, 201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3764B9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60%</w:t>
            </w:r>
          </w:p>
        </w:tc>
      </w:tr>
      <w:tr w:rsidR="00820ADB" w:rsidTr="67318A41" w14:paraId="1EEFDCAA" w14:textId="77777777">
        <w:trPr>
          <w:trHeight w:val="360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1EF3B42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653680F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Ntungam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8CBAEC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8FD3CB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60F47A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7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33D496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KX883007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134FB6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Wuhan insect virus 14 </w:t>
            </w:r>
          </w:p>
        </w:tc>
        <w:tc>
          <w:tcPr>
            <w:tcW w:w="1701" w:type="dxa"/>
            <w:vMerge/>
            <w:tcBorders/>
            <w:tcMar/>
            <w:vAlign w:val="center"/>
            <w:hideMark/>
          </w:tcPr>
          <w:p w:rsidR="00820ADB" w:rsidRDefault="00820ADB" w14:paraId="489DB793" w14:textId="77777777">
            <w:pPr>
              <w:rPr>
                <w:ins w:author="Shirin Ashraf" w:date="2024-03-05T16:43:00Z" w:id="5687"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6598575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60%</w:t>
            </w:r>
          </w:p>
        </w:tc>
      </w:tr>
      <w:tr w:rsidR="00820ADB" w:rsidTr="67318A41" w14:paraId="041028D1" w14:textId="77777777">
        <w:trPr>
          <w:trHeight w:val="360"/>
        </w:trPr>
        <w:tc>
          <w:tcPr>
            <w:tcW w:w="76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2F11BA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MLI-UGA-68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6BDE055" w14:textId="77777777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Bukwo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5D53E5A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769D600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0E78CC4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4589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4B415F0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KX883007.1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25E7D2A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 xml:space="preserve">Wuhan insect virus 14 </w:t>
            </w:r>
          </w:p>
        </w:tc>
        <w:tc>
          <w:tcPr>
            <w:tcW w:w="1701" w:type="dxa"/>
            <w:vMerge/>
            <w:tcBorders/>
            <w:tcMar/>
            <w:vAlign w:val="center"/>
            <w:hideMark/>
          </w:tcPr>
          <w:p w:rsidR="00820ADB" w:rsidRDefault="00820ADB" w14:paraId="49895092" w14:textId="77777777">
            <w:pPr>
              <w:rPr>
                <w:ins w:author="Shirin Ashraf" w:date="2024-03-05T16:43:00Z" w:id="5718"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820ADB" w:rsidP="67318A41" w:rsidRDefault="00820ADB" w14:paraId="33E4CD3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2EDDD665">
              <w:rPr>
                <w:color w:val="000000" w:themeColor="text1" w:themeTint="FF" w:themeShade="FF"/>
                <w:sz w:val="20"/>
                <w:szCs w:val="20"/>
              </w:rPr>
              <w:t>60%</w:t>
            </w:r>
          </w:p>
        </w:tc>
      </w:tr>
    </w:tbl>
    <w:p w:rsidRPr="00E55AD3" w:rsidR="00F018E7" w:rsidP="67318A41" w:rsidRDefault="00F018E7" w14:paraId="7DD28DC6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p w:rsidRPr="00E55AD3" w:rsidR="005635AA" w:rsidP="67318A41" w:rsidRDefault="005635AA" w14:paraId="2BC6C463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p w:rsidR="67318A41" w:rsidP="67318A41" w:rsidRDefault="67318A41" w14:paraId="1D19B484" w14:textId="31C21DBC">
      <w:pPr>
        <w:rPr>
          <w:sz w:val="22"/>
          <w:szCs w:val="22"/>
        </w:rPr>
      </w:pPr>
      <w:r w:rsidRPr="67318A41">
        <w:rPr>
          <w:sz w:val="22"/>
          <w:szCs w:val="22"/>
        </w:rPr>
        <w:br w:type="page"/>
      </w:r>
    </w:p>
    <w:p w:rsidRPr="00E55AD3" w:rsidR="00C53E28" w:rsidP="67318A41" w:rsidRDefault="008B6453" w14:paraId="252FCAF6" w14:textId="05989450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  <w:r w:rsidRPr="67318A41" w:rsidR="008B6453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Supplementary Table </w:t>
      </w:r>
      <w:r w:rsidRPr="67318A41" w:rsidR="002D03AF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5</w:t>
      </w:r>
      <w:r w:rsidRPr="67318A41" w:rsidR="008B6453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: </w:t>
      </w:r>
      <w:r w:rsidRPr="67318A41" w:rsidR="00C53E28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Measles and rubella viruses showing dates of rash onset and specimen </w:t>
      </w:r>
      <w:r w:rsidRPr="67318A41" w:rsidR="00C53E28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>collection</w:t>
      </w:r>
    </w:p>
    <w:p w:rsidR="008B6453" w:rsidP="67318A41" w:rsidRDefault="00C1457B" w14:paraId="1D426AD8" w14:textId="358A0966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tbl>
      <w:tblPr>
        <w:tblW w:w="7740" w:type="dxa"/>
        <w:tblLook w:val="04A0" w:firstRow="1" w:lastRow="0" w:firstColumn="1" w:lastColumn="0" w:noHBand="0" w:noVBand="1"/>
      </w:tblPr>
      <w:tblGrid>
        <w:gridCol w:w="735"/>
        <w:gridCol w:w="573"/>
        <w:gridCol w:w="1605"/>
        <w:gridCol w:w="1109"/>
        <w:gridCol w:w="847"/>
        <w:gridCol w:w="1317"/>
        <w:gridCol w:w="1336"/>
        <w:gridCol w:w="1336"/>
        <w:gridCol w:w="959"/>
        <w:gridCol w:w="814"/>
      </w:tblGrid>
      <w:tr w:rsidR="003B3D17" w:rsidTr="67318A41" w14:paraId="4FE793EE" w14:textId="77777777">
        <w:trPr>
          <w:trHeight w:val="210"/>
        </w:trPr>
        <w:tc>
          <w:tcPr>
            <w:tcW w:w="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3B3D17" w:rsidP="67318A41" w:rsidRDefault="003B3D17" w14:paraId="043961C5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  <w:lang w:eastAsia="zh-CN"/>
              </w:rPr>
            </w:pPr>
            <w:r w:rsidRPr="67318A41" w:rsidR="3642D45F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irus</w:t>
            </w:r>
          </w:p>
        </w:tc>
        <w:tc>
          <w:tcPr>
            <w:tcW w:w="5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3B3D17" w:rsidP="67318A41" w:rsidRDefault="003B3D17" w14:paraId="286865A2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3642D45F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o.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3B3D17" w:rsidP="67318A41" w:rsidRDefault="003B3D17" w14:paraId="480FD1FD" w14:textId="77777777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3642D45F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Lab_ID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3B3D17" w:rsidP="67318A41" w:rsidRDefault="003B3D17" w14:paraId="21F7C475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3642D45F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Districts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3B3D17" w:rsidP="67318A41" w:rsidRDefault="003B3D17" w14:paraId="39388569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3642D45F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Year onset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3B3D17" w:rsidP="67318A41" w:rsidRDefault="003B3D17" w14:paraId="4862DCDE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3642D45F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Last date of vaccination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3B3D17" w:rsidP="67318A41" w:rsidRDefault="003B3D17" w14:paraId="13C014AE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3642D45F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Date onset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3B3D17" w:rsidP="67318A41" w:rsidRDefault="003B3D17" w14:paraId="4AE61D7E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3642D45F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Date specimen collection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3B3D17" w:rsidP="67318A41" w:rsidRDefault="003B3D17" w14:paraId="79065325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3642D45F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IgM result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hideMark/>
          </w:tcPr>
          <w:p w:rsidR="003B3D17" w:rsidP="67318A41" w:rsidRDefault="003B3D17" w14:paraId="02B0B39F" w14:textId="77777777" w14:noSpellErr="1">
            <w:pPr>
              <w:rPr>
                <w:b w:val="1"/>
                <w:bCs w:val="1"/>
                <w:color w:val="000000"/>
                <w:sz w:val="20"/>
                <w:szCs w:val="20"/>
              </w:rPr>
            </w:pPr>
            <w:r w:rsidRPr="67318A41" w:rsidR="3642D45F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ge (years)</w:t>
            </w:r>
          </w:p>
        </w:tc>
      </w:tr>
      <w:tr w:rsidR="003B3D17" w:rsidTr="67318A41" w14:paraId="0D30D2A0" w14:textId="77777777">
        <w:trPr>
          <w:trHeight w:val="210"/>
        </w:trPr>
        <w:tc>
          <w:tcPr>
            <w:tcW w:w="735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3B3D17" w:rsidP="67318A41" w:rsidRDefault="003B3D17" w14:paraId="022302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Rubella virus 2B (</w:t>
            </w: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RuV</w:t>
            </w: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573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3B3D17" w:rsidP="67318A41" w:rsidRDefault="003B3D17" w14:paraId="1410CA77" w14:textId="77777777" w14:noSpellErr="1">
            <w:pPr>
              <w:jc w:val="center"/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333F28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AEAFCFA" w14:textId="77777777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Kyenjoj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3F7F2E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A2ECAA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0216C1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9/03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D3C9F2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1/03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9B1504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+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7260F8A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</w:t>
            </w:r>
          </w:p>
        </w:tc>
      </w:tr>
      <w:tr w:rsidR="003B3D17" w:rsidTr="67318A41" w14:paraId="66FC385A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250D0C95" w14:textId="77777777">
            <w:pPr>
              <w:rPr>
                <w:ins w:author="Shirin Ashraf" w:date="2024-03-05T16:44:00Z" w:id="5787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00A87C69" w14:textId="77777777">
            <w:pPr>
              <w:rPr>
                <w:ins w:author="Shirin Ashraf" w:date="2024-03-05T16:44:00Z" w:id="5788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AB9782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8441A63" w14:textId="77777777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Kiruhur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7B5043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466F409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50DCAC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/03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D2A148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1/03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2627B2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+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171A4CA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3</w:t>
            </w:r>
          </w:p>
        </w:tc>
      </w:tr>
      <w:tr w:rsidR="003B3D17" w:rsidTr="67318A41" w14:paraId="5AA5FF5E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750ACBAE" w14:textId="77777777">
            <w:pPr>
              <w:rPr>
                <w:ins w:author="Shirin Ashraf" w:date="2024-03-05T16:44:00Z" w:id="5806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3A34BD22" w14:textId="77777777">
            <w:pPr>
              <w:rPr>
                <w:ins w:author="Shirin Ashraf" w:date="2024-03-05T16:44:00Z" w:id="5807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448A2F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41A16B0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Toror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89397F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13A20A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E03371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7/04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4C64CBA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8/04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1E51B9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5D60839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3</w:t>
            </w:r>
          </w:p>
        </w:tc>
      </w:tr>
      <w:tr w:rsidR="003B3D17" w:rsidTr="67318A41" w14:paraId="7C789056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2D42911E" w14:textId="77777777">
            <w:pPr>
              <w:rPr>
                <w:ins w:author="Shirin Ashraf" w:date="2024-03-05T16:44:00Z" w:id="5825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6DC5E8D0" w14:textId="77777777">
            <w:pPr>
              <w:rPr>
                <w:ins w:author="Shirin Ashraf" w:date="2024-03-05T16:44:00Z" w:id="5826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C81674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B62ED7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Lyantond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4D3D120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AE94CB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330EED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3/07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7473FD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4/07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369DCF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3F50091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</w:t>
            </w:r>
          </w:p>
        </w:tc>
      </w:tr>
      <w:tr w:rsidR="003B3D17" w:rsidTr="67318A41" w14:paraId="216D74C8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3846382A" w14:textId="77777777">
            <w:pPr>
              <w:rPr>
                <w:ins w:author="Shirin Ashraf" w:date="2024-03-05T16:44:00Z" w:id="5844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78E58616" w14:textId="77777777">
            <w:pPr>
              <w:rPr>
                <w:ins w:author="Shirin Ashraf" w:date="2024-03-05T16:44:00Z" w:id="5845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855EA3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307DD8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Sorot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4FCA8D2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896472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8351E5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1/07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8D950F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6/07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403BC0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7E51C13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0</w:t>
            </w:r>
          </w:p>
        </w:tc>
      </w:tr>
      <w:tr w:rsidR="003B3D17" w:rsidTr="67318A41" w14:paraId="7AEA062F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7F25D96B" w14:textId="77777777">
            <w:pPr>
              <w:rPr>
                <w:ins w:author="Shirin Ashraf" w:date="2024-03-05T16:44:00Z" w:id="5863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6A12E9FC" w14:textId="77777777">
            <w:pPr>
              <w:rPr>
                <w:ins w:author="Shirin Ashraf" w:date="2024-03-05T16:44:00Z" w:id="5864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2A75C2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987752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Kum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CA60E2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979650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125916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8/11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947669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/11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338AB9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+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601AB04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</w:tr>
      <w:tr w:rsidR="003B3D17" w:rsidTr="67318A41" w14:paraId="3863AA58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7EFC2A36" w14:textId="77777777">
            <w:pPr>
              <w:rPr>
                <w:ins w:author="Shirin Ashraf" w:date="2024-03-05T16:44:00Z" w:id="5882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2AEC649C" w14:textId="77777777">
            <w:pPr>
              <w:rPr>
                <w:ins w:author="Shirin Ashraf" w:date="2024-03-05T16:44:00Z" w:id="5883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3B3D17" w:rsidP="67318A41" w:rsidRDefault="003B3D17" w14:paraId="49DC8C6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 xml:space="preserve">MLI-UGA-18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D038CE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Bus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C4093C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472967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003B3D17" w:rsidP="67318A41" w:rsidRDefault="003B3D17" w14:paraId="4B03CE5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3/03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003B3D17" w:rsidP="67318A41" w:rsidRDefault="003B3D17" w14:paraId="6C0EC6E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5/03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DF15EB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+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7FCB616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7</w:t>
            </w:r>
          </w:p>
        </w:tc>
      </w:tr>
      <w:tr w:rsidR="003B3D17" w:rsidTr="67318A41" w14:paraId="144BA3A2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628ABF38" w14:textId="77777777">
            <w:pPr>
              <w:rPr>
                <w:ins w:author="Shirin Ashraf" w:date="2024-03-05T16:44:00Z" w:id="5901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7FD6AB98" w14:textId="77777777">
            <w:pPr>
              <w:rPr>
                <w:ins w:author="Shirin Ashraf" w:date="2024-03-05T16:44:00Z" w:id="5902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3B3D17" w:rsidP="67318A41" w:rsidRDefault="003B3D17" w14:paraId="6981E7C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 xml:space="preserve">MLI-UGA-22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7A54CA7" w14:textId="77777777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Ntungam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B7A859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663294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003B3D17" w:rsidP="67318A41" w:rsidRDefault="003B3D17" w14:paraId="253255B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02/12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003B3D17" w:rsidP="67318A41" w:rsidRDefault="003B3D17" w14:paraId="170F22A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04/12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AB20E7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+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5BE2510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</w:tr>
      <w:tr w:rsidR="003B3D17" w:rsidTr="67318A41" w14:paraId="596EF94F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34D13DC4" w14:textId="77777777">
            <w:pPr>
              <w:rPr>
                <w:ins w:author="Shirin Ashraf" w:date="2024-03-05T16:44:00Z" w:id="5920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5A3B5FB8" w14:textId="77777777">
            <w:pPr>
              <w:rPr>
                <w:ins w:author="Shirin Ashraf" w:date="2024-03-05T16:44:00Z" w:id="5921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="003B3D17" w:rsidP="67318A41" w:rsidRDefault="003B3D17" w14:paraId="32D3F5A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 xml:space="preserve">MLI-UGA-7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884D3E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Kanungu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AC2078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0A7B23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003B3D17" w:rsidP="67318A41" w:rsidRDefault="003B3D17" w14:paraId="2C6DB31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02/04/20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003B3D17" w:rsidP="67318A41" w:rsidRDefault="003B3D17" w14:paraId="077C468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03/04/20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45AAACB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+/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3FAFE19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5</w:t>
            </w:r>
          </w:p>
        </w:tc>
      </w:tr>
      <w:tr w:rsidR="003B3D17" w:rsidTr="67318A41" w14:paraId="3FEA7937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115F2B29" w14:textId="77777777">
            <w:pPr>
              <w:rPr>
                <w:ins w:author="Shirin Ashraf" w:date="2024-03-05T16:44:00Z" w:id="5939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0B07871C" w14:textId="77777777">
            <w:pPr>
              <w:rPr>
                <w:ins w:author="Shirin Ashraf" w:date="2024-03-05T16:44:00Z" w:id="5940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AD6EE0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276468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Kanungu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E7B930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5C4A7C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4641E6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5/03/20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FEE60D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6/03/20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7058CF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+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2AFCD0F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</w:tr>
      <w:tr w:rsidR="003B3D17" w:rsidTr="67318A41" w14:paraId="179400BD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2138FDC3" w14:textId="77777777">
            <w:pPr>
              <w:rPr>
                <w:ins w:author="Shirin Ashraf" w:date="2024-03-05T16:44:00Z" w:id="5958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226BDFF5" w14:textId="77777777">
            <w:pPr>
              <w:rPr>
                <w:ins w:author="Shirin Ashraf" w:date="2024-03-05T16:44:00Z" w:id="5959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F7B83B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07992F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Kanungu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3072AF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508833A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29F09B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03/03/20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4A44431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9/03/20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7CE972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0B88BBA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</w:tr>
      <w:tr w:rsidR="003B3D17" w:rsidTr="67318A41" w14:paraId="0C4C48BD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23ED0AEF" w14:textId="77777777">
            <w:pPr>
              <w:rPr>
                <w:ins w:author="Shirin Ashraf" w:date="2024-03-05T16:44:00Z" w:id="5977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57C9361C" w14:textId="77777777">
            <w:pPr>
              <w:rPr>
                <w:ins w:author="Shirin Ashraf" w:date="2024-03-05T16:44:00Z" w:id="5978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D2DAE5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93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C86BF43" w14:textId="77777777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Buliisa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8643DE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8A7116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30/04/2013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C541B8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09/04/2019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1B1B65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0/04/2019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9AD9B7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14333A3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7</w:t>
            </w:r>
          </w:p>
        </w:tc>
      </w:tr>
      <w:tr w:rsidR="003B3D17" w:rsidTr="67318A41" w14:paraId="3142DFC9" w14:textId="77777777">
        <w:trPr>
          <w:trHeight w:val="210"/>
        </w:trPr>
        <w:tc>
          <w:tcPr>
            <w:tcW w:w="735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3B3D17" w:rsidP="67318A41" w:rsidRDefault="003B3D17" w14:paraId="658F3374" w14:textId="77777777" w14:noSpellErr="1">
            <w:pPr>
              <w:jc w:val="center"/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easles virus B3 (MV)</w:t>
            </w:r>
          </w:p>
        </w:tc>
        <w:tc>
          <w:tcPr>
            <w:tcW w:w="573" w:type="dxa"/>
            <w:vMerge w:val="restart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="003B3D17" w:rsidP="67318A41" w:rsidRDefault="003B3D17" w14:paraId="41B5DD34" w14:textId="77777777" w14:noSpellErr="1">
            <w:pPr>
              <w:jc w:val="center"/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8F3FB9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4307B8A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barar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A44C98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BF4CDA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0/02/20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981AE8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8/02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F11090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30/04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B93E37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63899C6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3</w:t>
            </w:r>
          </w:p>
        </w:tc>
      </w:tr>
      <w:tr w:rsidR="003B3D17" w:rsidTr="67318A41" w14:paraId="4078BCC2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6D8FE1DB" w14:textId="77777777">
            <w:pPr>
              <w:rPr>
                <w:ins w:author="Shirin Ashraf" w:date="2024-03-05T16:44:00Z" w:id="6017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43D88578" w14:textId="77777777">
            <w:pPr>
              <w:rPr>
                <w:ins w:author="Shirin Ashraf" w:date="2024-03-05T16:44:00Z" w:id="6018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485309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 xml:space="preserve">MLI-UGA-19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4A7306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barar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CF8EE2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4D54F5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651C28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8/02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99F991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30/04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AC1EDF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7CD2DD1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5</w:t>
            </w:r>
          </w:p>
        </w:tc>
      </w:tr>
      <w:tr w:rsidR="003B3D17" w:rsidTr="67318A41" w14:paraId="47A125E6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72EE2CA0" w14:textId="77777777">
            <w:pPr>
              <w:rPr>
                <w:ins w:author="Shirin Ashraf" w:date="2024-03-05T16:44:00Z" w:id="6036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3632E146" w14:textId="77777777">
            <w:pPr>
              <w:rPr>
                <w:ins w:author="Shirin Ashraf" w:date="2024-03-05T16:44:00Z" w:id="6037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8F90AA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51B7D4A" w14:textId="77777777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Kyenjoj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AA2760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5976EF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4D89EEC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0/10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F9AF0E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1/10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619DF1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199015C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0</w:t>
            </w:r>
          </w:p>
        </w:tc>
      </w:tr>
      <w:tr w:rsidR="003B3D17" w:rsidTr="67318A41" w14:paraId="4DAA2C16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0C37CCE3" w14:textId="77777777">
            <w:pPr>
              <w:rPr>
                <w:ins w:author="Shirin Ashraf" w:date="2024-03-05T16:44:00Z" w:id="6055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53BBDC42" w14:textId="77777777">
            <w:pPr>
              <w:rPr>
                <w:ins w:author="Shirin Ashraf" w:date="2024-03-05T16:44:00Z" w:id="6056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8FDA7D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661DCBF5" w14:textId="77777777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Butalej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0266DD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D4FAF6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50929B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/10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B92DBF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4/10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4C0EC996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6E585462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2</w:t>
            </w:r>
          </w:p>
        </w:tc>
      </w:tr>
      <w:tr w:rsidR="003B3D17" w:rsidTr="67318A41" w14:paraId="73C64271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146A24D5" w14:textId="77777777">
            <w:pPr>
              <w:rPr>
                <w:ins w:author="Shirin Ashraf" w:date="2024-03-05T16:44:00Z" w:id="6074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4713B4E1" w14:textId="77777777">
            <w:pPr>
              <w:rPr>
                <w:ins w:author="Shirin Ashraf" w:date="2024-03-05T16:44:00Z" w:id="6075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A0EE9BD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929D4E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Bukomansimb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4D8475B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8362775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70946C39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30/11/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908B3C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03/12/2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2DE6AB4C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054644B3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</w:tr>
      <w:tr w:rsidR="003B3D17" w:rsidTr="67318A41" w14:paraId="18B312EA" w14:textId="77777777">
        <w:trPr>
          <w:trHeight w:val="210"/>
        </w:trPr>
        <w:tc>
          <w:tcPr>
            <w:tcW w:w="735" w:type="dxa"/>
            <w:vMerge/>
            <w:tcBorders/>
            <w:tcMar/>
            <w:vAlign w:val="center"/>
            <w:hideMark/>
          </w:tcPr>
          <w:p w:rsidR="003B3D17" w:rsidRDefault="003B3D17" w14:paraId="17EFEAD4" w14:textId="77777777">
            <w:pPr>
              <w:rPr>
                <w:ins w:author="Shirin Ashraf" w:date="2024-03-05T16:44:00Z" w:id="6093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  <w:vMerge/>
            <w:tcBorders/>
            <w:tcMar/>
            <w:vAlign w:val="center"/>
            <w:hideMark/>
          </w:tcPr>
          <w:p w:rsidR="003B3D17" w:rsidRDefault="003B3D17" w14:paraId="6A109191" w14:textId="77777777">
            <w:pPr>
              <w:rPr>
                <w:ins w:author="Shirin Ashraf" w:date="2024-03-05T16:44:00Z" w:id="6094"/>
                <w:color w:val="000000"/>
                <w:sz w:val="14"/>
                <w:szCs w:val="1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8AD5D9E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MLI-UGA-40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4DED2621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Bukomansimbi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1DDC8E8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31541F38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33E62D7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28/11/2018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0B628E20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03/12/2018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="003B3D17" w:rsidP="67318A41" w:rsidRDefault="003B3D17" w14:paraId="5EF3280F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3B3D17" w:rsidP="67318A41" w:rsidRDefault="003B3D17" w14:paraId="3154AE64" w14:textId="77777777" w14:noSpellErr="1">
            <w:pPr>
              <w:rPr>
                <w:color w:val="000000"/>
                <w:sz w:val="20"/>
                <w:szCs w:val="20"/>
              </w:rPr>
            </w:pPr>
            <w:r w:rsidRPr="67318A41" w:rsidR="3642D45F">
              <w:rPr>
                <w:color w:val="000000" w:themeColor="text1" w:themeTint="FF" w:themeShade="FF"/>
                <w:sz w:val="20"/>
                <w:szCs w:val="20"/>
              </w:rPr>
              <w:t>8</w:t>
            </w:r>
          </w:p>
        </w:tc>
      </w:tr>
    </w:tbl>
    <w:p w:rsidR="00032122" w:rsidP="67318A41" w:rsidRDefault="00032122" w14:paraId="18BB3435" w14:textId="77777777" w14:noSpellErr="1">
      <w:pPr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</w:p>
    <w:p w:rsidR="67318A41" w:rsidP="67318A41" w:rsidRDefault="67318A41" w14:paraId="3C6D3E3D" w14:textId="05AE3229">
      <w:pPr>
        <w:rPr>
          <w:sz w:val="22"/>
          <w:szCs w:val="22"/>
        </w:rPr>
      </w:pPr>
    </w:p>
    <w:p w:rsidR="67318A41" w:rsidP="67318A41" w:rsidRDefault="67318A41" w14:paraId="1133B237" w14:textId="4B6D875E">
      <w:pPr>
        <w:rPr>
          <w:sz w:val="22"/>
          <w:szCs w:val="22"/>
        </w:rPr>
      </w:pPr>
    </w:p>
    <w:p w:rsidR="67318A41" w:rsidP="67318A41" w:rsidRDefault="67318A41" w14:paraId="0722AE98" w14:textId="5DB38BF3">
      <w:pPr>
        <w:rPr>
          <w:sz w:val="22"/>
          <w:szCs w:val="22"/>
        </w:rPr>
      </w:pPr>
      <w:r w:rsidRPr="67318A41">
        <w:rPr>
          <w:sz w:val="22"/>
          <w:szCs w:val="22"/>
        </w:rPr>
        <w:br w:type="page"/>
      </w:r>
    </w:p>
    <w:p w:rsidR="67318A41" w:rsidP="67318A41" w:rsidRDefault="67318A41" w14:paraId="150B6F27" w14:textId="5B0FB371">
      <w:pPr>
        <w:rPr>
          <w:sz w:val="22"/>
          <w:szCs w:val="22"/>
        </w:rPr>
      </w:pPr>
    </w:p>
    <w:p w:rsidRPr="00C82BA1" w:rsidR="00C82BA1" w:rsidP="67318A41" w:rsidRDefault="00C82BA1" w14:paraId="1A8C914E" w14:textId="164CDE84">
      <w:pPr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</w:pPr>
      <w:r w:rsidRPr="67318A41" w:rsidR="00C82BA1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  <w:t xml:space="preserve">Supplementary Figure 1: Bioinformatic reporting algorithm: </w:t>
      </w:r>
      <w:r w:rsidRPr="67318A41" w:rsidR="00C82BA1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  <w:t>Fastq</w:t>
      </w:r>
      <w:r w:rsidRPr="67318A41" w:rsidR="00C82BA1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  <w:t xml:space="preserve"> reads were assembled using spades and IDBA software. Contigs were filtered for viral genomes using diamond </w:t>
      </w:r>
      <w:r w:rsidRPr="67318A41" w:rsidR="00C82BA1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  <w:t>blastx</w:t>
      </w:r>
      <w:r w:rsidRPr="67318A41" w:rsidR="00C82BA1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  <w:t xml:space="preserve"> software against the full nr database. Reads identified as single or non-viral reads were discarded. </w:t>
      </w:r>
      <w:r w:rsidRPr="67318A41" w:rsidR="00C82BA1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  <w:t>BLASTn</w:t>
      </w:r>
      <w:r w:rsidRPr="67318A41" w:rsidR="00C82BA1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  <w:t xml:space="preserve"> was then used to confirm the identity of viruses with a</w:t>
      </w:r>
      <w:r w:rsidRPr="67318A41" w:rsidR="00B44DED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  <w:t xml:space="preserve"> BLAST</w:t>
      </w:r>
      <w:r w:rsidRPr="67318A41" w:rsidR="00C82BA1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  <w:t xml:space="preserve"> e score cutoff of 10</w:t>
      </w:r>
      <w:r w:rsidRPr="67318A41" w:rsidR="00C82BA1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  <w:vertAlign w:val="superscript"/>
        </w:rPr>
        <w:t>-5</w:t>
      </w:r>
      <w:r w:rsidRPr="67318A41" w:rsidR="00C82BA1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  <w:t xml:space="preserve">. </w:t>
      </w:r>
      <w:r w:rsidRPr="67318A41" w:rsidR="00B44DED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  <w:t xml:space="preserve"> </w:t>
      </w:r>
      <w:r w:rsidRPr="67318A41" w:rsidR="005654A5">
        <w:rPr>
          <w:rFonts w:ascii="Times New Roman" w:hAnsi="Times New Roman" w:cs="Times New Roman" w:asciiTheme="majorBidi" w:hAnsiTheme="majorBidi" w:cstheme="majorBidi"/>
          <w:color w:val="000000" w:themeColor="text1"/>
          <w:kern w:val="24"/>
          <w:sz w:val="22"/>
          <w:szCs w:val="22"/>
        </w:rPr>
        <w:t xml:space="preserve">Read mapping was carried out for all samples against all detected viral genomes. </w:t>
      </w:r>
    </w:p>
    <w:p w:rsidR="00C82BA1" w:rsidP="67318A41" w:rsidRDefault="00C82BA1" w14:paraId="32E26F5B" w14:textId="77777777" w14:noSpellErr="1">
      <w:pPr>
        <w:rPr>
          <w:rFonts w:ascii="Times New Roman" w:hAnsi="Times New Roman" w:cs="Times New Roman" w:asciiTheme="majorBidi" w:hAnsiTheme="majorBidi" w:cstheme="majorBidi"/>
          <w:sz w:val="22"/>
          <w:szCs w:val="22"/>
        </w:rPr>
      </w:pPr>
    </w:p>
    <w:p w:rsidR="00C82BA1" w:rsidP="67318A41" w:rsidRDefault="00C82BA1" w14:paraId="506E9932" w14:textId="77777777" w14:noSpellErr="1">
      <w:pPr>
        <w:rPr>
          <w:rFonts w:ascii="Times New Roman" w:hAnsi="Times New Roman" w:cs="Times New Roman" w:asciiTheme="majorBidi" w:hAnsiTheme="majorBidi" w:cstheme="majorBidi"/>
          <w:sz w:val="22"/>
          <w:szCs w:val="22"/>
        </w:rPr>
      </w:pPr>
    </w:p>
    <w:p w:rsidR="00C82BA1" w:rsidP="67318A41" w:rsidRDefault="00C82BA1" w14:paraId="6B96CDAC" w14:textId="77777777" w14:noSpellErr="1">
      <w:pPr>
        <w:rPr>
          <w:rFonts w:ascii="Times New Roman" w:hAnsi="Times New Roman" w:cs="Times New Roman" w:asciiTheme="majorBidi" w:hAnsiTheme="majorBidi" w:cstheme="majorBidi"/>
          <w:sz w:val="22"/>
          <w:szCs w:val="22"/>
        </w:rPr>
      </w:pPr>
    </w:p>
    <w:p w:rsidR="00C82BA1" w:rsidP="67318A41" w:rsidRDefault="00C82BA1" w14:paraId="7F2F5CC5" w14:textId="52DA88F6">
      <w:pPr>
        <w:pStyle w:val="Normal"/>
        <w:rPr>
          <w:sz w:val="22"/>
          <w:szCs w:val="22"/>
        </w:rPr>
      </w:pPr>
      <w:r w:rsidR="51045AD3">
        <w:drawing>
          <wp:inline wp14:editId="167F66ED" wp14:anchorId="2053FA11">
            <wp:extent cx="5829300" cy="3776901"/>
            <wp:effectExtent l="0" t="0" r="0" b="0"/>
            <wp:docPr id="209298274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d34fcb92c8254db0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3776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1455" w:rsidP="67318A41" w:rsidRDefault="00FD1455" w14:paraId="2E665AAC" w14:textId="77777777" w14:noSpellErr="1">
      <w:pPr>
        <w:rPr>
          <w:rFonts w:ascii="Times New Roman" w:hAnsi="Times New Roman" w:cs="Times New Roman" w:asciiTheme="majorBidi" w:hAnsiTheme="majorBidi" w:cstheme="majorBidi"/>
          <w:sz w:val="22"/>
          <w:szCs w:val="22"/>
        </w:rPr>
      </w:pPr>
    </w:p>
    <w:p w:rsidR="00C80AE7" w:rsidP="67318A41" w:rsidRDefault="00C80AE7" w14:paraId="6DF2A808" w14:textId="77777777" w14:noSpellErr="1">
      <w:pPr>
        <w:spacing w:after="160" w:line="259" w:lineRule="auto"/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/>
          <w:kern w:val="24"/>
          <w:sz w:val="22"/>
          <w:szCs w:val="22"/>
        </w:rPr>
      </w:pPr>
      <w:r w:rsidRPr="67318A41">
        <w:rPr>
          <w:rFonts w:ascii="Times New Roman" w:hAnsi="Times New Roman" w:cs="Times New Roman" w:asciiTheme="majorBidi" w:hAnsiTheme="majorBidi" w:cstheme="majorBidi"/>
          <w:b w:val="1"/>
          <w:bCs w:val="1"/>
          <w:color w:val="000000" w:themeColor="text1" w:themeTint="FF" w:themeShade="FF"/>
          <w:sz w:val="22"/>
          <w:szCs w:val="22"/>
        </w:rPr>
        <w:br w:type="page"/>
      </w:r>
    </w:p>
    <w:p w:rsidRPr="00401EB5" w:rsidR="003735AC" w:rsidP="67318A41" w:rsidRDefault="003735AC" w14:paraId="5FA16F48" w14:textId="620F3FC3">
      <w:pPr>
        <w:rPr>
          <w:rFonts w:ascii="Times New Roman" w:hAnsi="Times New Roman" w:cs="Times New Roman" w:asciiTheme="majorBidi" w:hAnsiTheme="majorBidi" w:cstheme="majorBidi"/>
          <w:b w:val="1"/>
          <w:bCs w:val="1"/>
          <w:sz w:val="22"/>
          <w:szCs w:val="22"/>
        </w:rPr>
      </w:pPr>
      <w:r w:rsidRPr="67318A41" w:rsidR="003735AC">
        <w:rPr>
          <w:rFonts w:ascii="Times New Roman" w:hAnsi="Times New Roman" w:cs="Times New Roman" w:asciiTheme="majorBidi" w:hAnsiTheme="majorBidi" w:cstheme="majorBidi"/>
          <w:b w:val="1"/>
          <w:bCs w:val="1"/>
          <w:sz w:val="22"/>
          <w:szCs w:val="22"/>
        </w:rPr>
        <w:t xml:space="preserve">Supplementary Figure </w:t>
      </w:r>
      <w:r w:rsidRPr="67318A41" w:rsidR="15F935E2">
        <w:rPr>
          <w:rFonts w:ascii="Times New Roman" w:hAnsi="Times New Roman" w:cs="Times New Roman" w:asciiTheme="majorBidi" w:hAnsiTheme="majorBidi" w:cstheme="majorBidi"/>
          <w:b w:val="1"/>
          <w:bCs w:val="1"/>
          <w:sz w:val="22"/>
          <w:szCs w:val="22"/>
        </w:rPr>
        <w:t>2</w:t>
      </w:r>
      <w:r w:rsidRPr="67318A41" w:rsidR="003735AC">
        <w:rPr>
          <w:rFonts w:ascii="Times New Roman" w:hAnsi="Times New Roman" w:cs="Times New Roman" w:asciiTheme="majorBidi" w:hAnsiTheme="majorBidi" w:cstheme="majorBidi"/>
          <w:b w:val="1"/>
          <w:bCs w:val="1"/>
          <w:sz w:val="22"/>
          <w:szCs w:val="22"/>
        </w:rPr>
        <w:t xml:space="preserve">: </w:t>
      </w:r>
      <w:r w:rsidRPr="67318A41" w:rsidR="006D0C7C">
        <w:rPr>
          <w:rFonts w:ascii="Times New Roman" w:hAnsi="Times New Roman" w:cs="Times New Roman" w:asciiTheme="majorBidi" w:hAnsiTheme="majorBidi" w:cstheme="majorBidi"/>
          <w:b w:val="1"/>
          <w:bCs w:val="1"/>
          <w:sz w:val="22"/>
          <w:szCs w:val="22"/>
        </w:rPr>
        <w:t>Maximum like</w:t>
      </w:r>
      <w:r w:rsidRPr="67318A41" w:rsidR="00401EB5">
        <w:rPr>
          <w:rFonts w:ascii="Times New Roman" w:hAnsi="Times New Roman" w:cs="Times New Roman" w:asciiTheme="majorBidi" w:hAnsiTheme="majorBidi" w:cstheme="majorBidi"/>
          <w:b w:val="1"/>
          <w:bCs w:val="1"/>
          <w:sz w:val="22"/>
          <w:szCs w:val="22"/>
        </w:rPr>
        <w:t xml:space="preserve">lihood tree for novel </w:t>
      </w:r>
      <w:r w:rsidRPr="67318A41" w:rsidR="00401EB5">
        <w:rPr>
          <w:rFonts w:ascii="Times New Roman" w:hAnsi="Times New Roman" w:cs="Times New Roman" w:asciiTheme="majorBidi" w:hAnsiTheme="majorBidi" w:cstheme="majorBidi"/>
          <w:b w:val="1"/>
          <w:bCs w:val="1"/>
          <w:i w:val="1"/>
          <w:iCs w:val="1"/>
          <w:sz w:val="22"/>
          <w:szCs w:val="22"/>
        </w:rPr>
        <w:t>Hypoviridae</w:t>
      </w:r>
      <w:r w:rsidRPr="67318A41" w:rsidR="00401EB5">
        <w:rPr>
          <w:rFonts w:ascii="Times New Roman" w:hAnsi="Times New Roman" w:cs="Times New Roman" w:asciiTheme="majorBidi" w:hAnsiTheme="majorBidi" w:cstheme="majorBidi"/>
          <w:b w:val="1"/>
          <w:bCs w:val="1"/>
          <w:i w:val="1"/>
          <w:iCs w:val="1"/>
          <w:sz w:val="22"/>
          <w:szCs w:val="22"/>
        </w:rPr>
        <w:t xml:space="preserve"> sp</w:t>
      </w:r>
      <w:r w:rsidRPr="67318A41" w:rsidR="00401EB5">
        <w:rPr>
          <w:rFonts w:ascii="Times New Roman" w:hAnsi="Times New Roman" w:cs="Times New Roman" w:asciiTheme="majorBidi" w:hAnsiTheme="majorBidi" w:cstheme="majorBidi"/>
          <w:b w:val="1"/>
          <w:bCs w:val="1"/>
          <w:sz w:val="22"/>
          <w:szCs w:val="22"/>
        </w:rPr>
        <w:t xml:space="preserve">. </w:t>
      </w:r>
    </w:p>
    <w:p w:rsidR="67318A41" w:rsidP="67318A41" w:rsidRDefault="67318A41" w14:paraId="6467490E" w14:textId="2FC338FA">
      <w:pPr>
        <w:pStyle w:val="Normal"/>
        <w:rPr>
          <w:rFonts w:ascii="Times New Roman" w:hAnsi="Times New Roman" w:cs="Times New Roman" w:asciiTheme="majorBidi" w:hAnsiTheme="majorBidi" w:cstheme="majorBidi"/>
          <w:b w:val="1"/>
          <w:bCs w:val="1"/>
          <w:sz w:val="22"/>
          <w:szCs w:val="22"/>
        </w:rPr>
      </w:pPr>
    </w:p>
    <w:p w:rsidR="74D5AF72" w:rsidP="67318A41" w:rsidRDefault="74D5AF72" w14:paraId="72491C4D" w14:textId="023DE256">
      <w:pPr>
        <w:pStyle w:val="Normal"/>
        <w:rPr>
          <w:rFonts w:ascii="Times New Roman" w:hAnsi="Times New Roman" w:cs="Times New Roman" w:asciiTheme="majorBidi" w:hAnsiTheme="majorBidi" w:cstheme="majorBidi"/>
          <w:b w:val="1"/>
          <w:bCs w:val="1"/>
          <w:sz w:val="22"/>
          <w:szCs w:val="22"/>
        </w:rPr>
      </w:pPr>
      <w:r w:rsidR="74D5AF72">
        <w:drawing>
          <wp:inline wp14:editId="7710F7DB" wp14:anchorId="00B542AB">
            <wp:extent cx="4278312" cy="5334000"/>
            <wp:effectExtent l="0" t="0" r="0" b="0"/>
            <wp:docPr id="1834805056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ee4e7381b774a95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8312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Pr="00401EB5" w:rsidR="003735AC">
      <w:pgSz w:w="11906" w:h="16838" w:orient="portrait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00CA"/>
    <w:multiLevelType w:val="hybridMultilevel"/>
    <w:tmpl w:val="19566CC0"/>
    <w:lvl w:ilvl="0" w:tplc="D2129E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41AE5"/>
    <w:multiLevelType w:val="hybridMultilevel"/>
    <w:tmpl w:val="50C4099A"/>
    <w:lvl w:ilvl="0" w:tplc="D28E0C10">
      <w:start w:val="1"/>
      <w:numFmt w:val="decimal"/>
      <w:lvlText w:val="%1."/>
      <w:lvlJc w:val="left"/>
      <w:pPr>
        <w:ind w:left="643" w:hanging="360"/>
      </w:pPr>
      <w:rPr>
        <w:rFonts w:hint="default"/>
        <w:color w:val="auto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" w15:restartNumberingAfterBreak="0">
    <w:nsid w:val="10A37F81"/>
    <w:multiLevelType w:val="hybridMultilevel"/>
    <w:tmpl w:val="8C40D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31289C"/>
    <w:multiLevelType w:val="hybridMultilevel"/>
    <w:tmpl w:val="A20E9510"/>
    <w:lvl w:ilvl="0" w:tplc="FAAAE96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977A7E"/>
    <w:multiLevelType w:val="hybridMultilevel"/>
    <w:tmpl w:val="9D32FA66"/>
    <w:lvl w:ilvl="0" w:tplc="1CC28BB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794A0F"/>
    <w:multiLevelType w:val="multilevel"/>
    <w:tmpl w:val="C0A0477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8D5109C"/>
    <w:multiLevelType w:val="multilevel"/>
    <w:tmpl w:val="A520560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EA5610"/>
    <w:multiLevelType w:val="multilevel"/>
    <w:tmpl w:val="C1DCCE8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FA26E5"/>
    <w:multiLevelType w:val="hybridMultilevel"/>
    <w:tmpl w:val="12E682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1E35B4"/>
    <w:multiLevelType w:val="hybridMultilevel"/>
    <w:tmpl w:val="9702C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3A7AC9"/>
    <w:multiLevelType w:val="hybridMultilevel"/>
    <w:tmpl w:val="F27E5174"/>
    <w:lvl w:ilvl="0" w:tplc="11565FE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51312A"/>
    <w:multiLevelType w:val="hybridMultilevel"/>
    <w:tmpl w:val="CD6EB096"/>
    <w:lvl w:ilvl="0" w:tplc="EE2211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  <w:lvl w:ilvl="1" w:tplc="5874B0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  <w:lvl w:ilvl="2" w:tplc="2744D6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</w:rPr>
    </w:lvl>
    <w:lvl w:ilvl="3" w:tplc="200A69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</w:rPr>
    </w:lvl>
    <w:lvl w:ilvl="4" w:tplc="C436D97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</w:rPr>
    </w:lvl>
    <w:lvl w:ilvl="5" w:tplc="36F6F6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</w:rPr>
    </w:lvl>
    <w:lvl w:ilvl="6" w:tplc="89B8D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</w:rPr>
    </w:lvl>
    <w:lvl w:ilvl="7" w:tplc="4126DB9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</w:rPr>
    </w:lvl>
    <w:lvl w:ilvl="8" w:tplc="EA207E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</w:rPr>
    </w:lvl>
  </w:abstractNum>
  <w:abstractNum w:abstractNumId="12" w15:restartNumberingAfterBreak="0">
    <w:nsid w:val="709562E7"/>
    <w:multiLevelType w:val="hybridMultilevel"/>
    <w:tmpl w:val="E2BAA7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9563732">
    <w:abstractNumId w:val="5"/>
  </w:num>
  <w:num w:numId="2" w16cid:durableId="1591699178">
    <w:abstractNumId w:val="7"/>
  </w:num>
  <w:num w:numId="3" w16cid:durableId="2050758193">
    <w:abstractNumId w:val="6"/>
  </w:num>
  <w:num w:numId="4" w16cid:durableId="492766623">
    <w:abstractNumId w:val="4"/>
  </w:num>
  <w:num w:numId="5" w16cid:durableId="1248803802">
    <w:abstractNumId w:val="10"/>
  </w:num>
  <w:num w:numId="6" w16cid:durableId="1279678659">
    <w:abstractNumId w:val="0"/>
  </w:num>
  <w:num w:numId="7" w16cid:durableId="2069986258">
    <w:abstractNumId w:val="2"/>
  </w:num>
  <w:num w:numId="8" w16cid:durableId="4327824">
    <w:abstractNumId w:val="12"/>
  </w:num>
  <w:num w:numId="9" w16cid:durableId="375786299">
    <w:abstractNumId w:val="9"/>
  </w:num>
  <w:num w:numId="10" w16cid:durableId="301271341">
    <w:abstractNumId w:val="3"/>
  </w:num>
  <w:num w:numId="11" w16cid:durableId="684328528">
    <w:abstractNumId w:val="8"/>
  </w:num>
  <w:num w:numId="12" w16cid:durableId="1616134361">
    <w:abstractNumId w:val="1"/>
  </w:num>
  <w:num w:numId="13" w16cid:durableId="197085181">
    <w:abstractNumId w:val="1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453"/>
    <w:rsid w:val="00032122"/>
    <w:rsid w:val="0007490A"/>
    <w:rsid w:val="00096046"/>
    <w:rsid w:val="000B6EF4"/>
    <w:rsid w:val="000F09A1"/>
    <w:rsid w:val="00101203"/>
    <w:rsid w:val="00121A3C"/>
    <w:rsid w:val="0012529B"/>
    <w:rsid w:val="00131C6D"/>
    <w:rsid w:val="001410AB"/>
    <w:rsid w:val="001C4C36"/>
    <w:rsid w:val="00266E2B"/>
    <w:rsid w:val="00286BCA"/>
    <w:rsid w:val="002D03AF"/>
    <w:rsid w:val="003735AC"/>
    <w:rsid w:val="00380D8F"/>
    <w:rsid w:val="003B3D17"/>
    <w:rsid w:val="003C74A1"/>
    <w:rsid w:val="003D4984"/>
    <w:rsid w:val="00401EB5"/>
    <w:rsid w:val="00403491"/>
    <w:rsid w:val="00425087"/>
    <w:rsid w:val="00476664"/>
    <w:rsid w:val="00540B8C"/>
    <w:rsid w:val="005635AA"/>
    <w:rsid w:val="005654A5"/>
    <w:rsid w:val="00596B7B"/>
    <w:rsid w:val="005C2968"/>
    <w:rsid w:val="005E1CF5"/>
    <w:rsid w:val="00602924"/>
    <w:rsid w:val="00631CB7"/>
    <w:rsid w:val="00662576"/>
    <w:rsid w:val="006D0C7C"/>
    <w:rsid w:val="007024B1"/>
    <w:rsid w:val="00705835"/>
    <w:rsid w:val="00730EBB"/>
    <w:rsid w:val="00795A7D"/>
    <w:rsid w:val="007B5A8A"/>
    <w:rsid w:val="007E207E"/>
    <w:rsid w:val="00820ADB"/>
    <w:rsid w:val="0083027F"/>
    <w:rsid w:val="0083453F"/>
    <w:rsid w:val="00840284"/>
    <w:rsid w:val="00872DD3"/>
    <w:rsid w:val="008867B0"/>
    <w:rsid w:val="008B6453"/>
    <w:rsid w:val="008F5D73"/>
    <w:rsid w:val="008F7FDD"/>
    <w:rsid w:val="00973C9D"/>
    <w:rsid w:val="00982A2C"/>
    <w:rsid w:val="00995D6C"/>
    <w:rsid w:val="009B6D7F"/>
    <w:rsid w:val="00A31FA8"/>
    <w:rsid w:val="00B26118"/>
    <w:rsid w:val="00B400D5"/>
    <w:rsid w:val="00B44DED"/>
    <w:rsid w:val="00B72109"/>
    <w:rsid w:val="00B77C19"/>
    <w:rsid w:val="00C1457B"/>
    <w:rsid w:val="00C217F2"/>
    <w:rsid w:val="00C53E28"/>
    <w:rsid w:val="00C80AE7"/>
    <w:rsid w:val="00C82BA1"/>
    <w:rsid w:val="00C90E84"/>
    <w:rsid w:val="00DB4665"/>
    <w:rsid w:val="00DD429F"/>
    <w:rsid w:val="00E14CE2"/>
    <w:rsid w:val="00E55AD3"/>
    <w:rsid w:val="00E6331B"/>
    <w:rsid w:val="00E968C1"/>
    <w:rsid w:val="00F018E7"/>
    <w:rsid w:val="00F17C1B"/>
    <w:rsid w:val="00F22A22"/>
    <w:rsid w:val="00F30576"/>
    <w:rsid w:val="00F35FC3"/>
    <w:rsid w:val="00F50BF2"/>
    <w:rsid w:val="00F62D87"/>
    <w:rsid w:val="00FD1455"/>
    <w:rsid w:val="0178ED6F"/>
    <w:rsid w:val="036CE8CF"/>
    <w:rsid w:val="050FB4E6"/>
    <w:rsid w:val="06A48991"/>
    <w:rsid w:val="07C2877F"/>
    <w:rsid w:val="0BAB1678"/>
    <w:rsid w:val="0D13CB15"/>
    <w:rsid w:val="158EA65C"/>
    <w:rsid w:val="15F935E2"/>
    <w:rsid w:val="17BAFAAF"/>
    <w:rsid w:val="19A210A4"/>
    <w:rsid w:val="1EAC96E3"/>
    <w:rsid w:val="2D13FE40"/>
    <w:rsid w:val="2DA097CF"/>
    <w:rsid w:val="2DCA6FC6"/>
    <w:rsid w:val="2E0184E2"/>
    <w:rsid w:val="2E4C61B2"/>
    <w:rsid w:val="2EDDD665"/>
    <w:rsid w:val="31021088"/>
    <w:rsid w:val="31021088"/>
    <w:rsid w:val="34072E33"/>
    <w:rsid w:val="3642D45F"/>
    <w:rsid w:val="3FC38F4A"/>
    <w:rsid w:val="419AFEF3"/>
    <w:rsid w:val="419AFEF3"/>
    <w:rsid w:val="43DEDCC2"/>
    <w:rsid w:val="448ED7B6"/>
    <w:rsid w:val="44D29FB5"/>
    <w:rsid w:val="49120B60"/>
    <w:rsid w:val="4FADA6D7"/>
    <w:rsid w:val="51045AD3"/>
    <w:rsid w:val="5247F554"/>
    <w:rsid w:val="5A530739"/>
    <w:rsid w:val="5A530739"/>
    <w:rsid w:val="5E5299E2"/>
    <w:rsid w:val="65457C67"/>
    <w:rsid w:val="67318A41"/>
    <w:rsid w:val="67755240"/>
    <w:rsid w:val="67755240"/>
    <w:rsid w:val="6A822B27"/>
    <w:rsid w:val="6ABF04F4"/>
    <w:rsid w:val="74D5AF72"/>
    <w:rsid w:val="789B2E79"/>
    <w:rsid w:val="78EA3A88"/>
    <w:rsid w:val="79EBB946"/>
    <w:rsid w:val="7B59E963"/>
    <w:rsid w:val="7B8789A7"/>
    <w:rsid w:val="7D23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21988"/>
  <w15:docId w15:val="{241A2393-C8C9-4028-BF28-AEC7A54179B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B6453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453"/>
    <w:pPr>
      <w:keepNext/>
      <w:keepLines/>
      <w:spacing w:before="480" w:line="276" w:lineRule="auto"/>
      <w:outlineLvl w:val="0"/>
    </w:pPr>
    <w:rPr>
      <w:rFonts w:asciiTheme="majorHAnsi" w:hAnsiTheme="majorHAnsi" w:eastAsiaTheme="majorEastAsia" w:cstheme="majorBidi"/>
      <w:b/>
      <w:bCs/>
      <w:color w:val="2F5496" w:themeColor="accent1" w:themeShade="BF"/>
      <w:sz w:val="28"/>
      <w:szCs w:val="28"/>
      <w:lang w:val="en-US" w:eastAsia="en-US" w:bidi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B6453"/>
    <w:rPr>
      <w:rFonts w:asciiTheme="majorHAnsi" w:hAnsiTheme="majorHAnsi" w:eastAsiaTheme="majorEastAsia" w:cstheme="majorBidi"/>
      <w:b/>
      <w:bCs/>
      <w:color w:val="2F5496" w:themeColor="accent1" w:themeShade="BF"/>
      <w:kern w:val="0"/>
      <w:sz w:val="28"/>
      <w:szCs w:val="28"/>
      <w:lang w:val="en-US" w:bidi="en-US"/>
      <w14:ligatures w14:val="none"/>
    </w:rPr>
  </w:style>
  <w:style w:type="paragraph" w:styleId="Default" w:customStyle="1">
    <w:name w:val="Default"/>
    <w:rsid w:val="008B6453"/>
    <w:pPr>
      <w:autoSpaceDE w:val="0"/>
      <w:autoSpaceDN w:val="0"/>
      <w:adjustRightInd w:val="0"/>
      <w:spacing w:line="480" w:lineRule="auto"/>
    </w:pPr>
    <w:rPr>
      <w:rFonts w:ascii="Times New Roman" w:hAnsi="Times New Roman" w:eastAsia="Calibri" w:cs="Times New Roman"/>
      <w:color w:val="000000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8B645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B645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6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453"/>
    <w:rPr>
      <w:rFonts w:asciiTheme="minorHAnsi" w:hAnsiTheme="minorHAnsi" w:eastAsiaTheme="minorHAnsi" w:cstheme="minorBidi"/>
      <w:sz w:val="20"/>
      <w:szCs w:val="20"/>
      <w:lang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B645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45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B6453"/>
    <w:rPr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B6453"/>
    <w:rPr>
      <w:color w:val="605E5C"/>
      <w:shd w:val="clear" w:color="auto" w:fill="E1DFDD"/>
    </w:rPr>
  </w:style>
  <w:style w:type="character" w:styleId="apple-converted-space" w:customStyle="1">
    <w:name w:val="apple-converted-space"/>
    <w:basedOn w:val="DefaultParagraphFont"/>
    <w:rsid w:val="008B6453"/>
  </w:style>
  <w:style w:type="character" w:styleId="FollowedHyperlink">
    <w:name w:val="FollowedHyperlink"/>
    <w:basedOn w:val="DefaultParagraphFont"/>
    <w:uiPriority w:val="99"/>
    <w:semiHidden/>
    <w:unhideWhenUsed/>
    <w:rsid w:val="008B645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B6453"/>
    <w:pPr>
      <w:ind w:left="720"/>
      <w:contextualSpacing/>
    </w:pPr>
  </w:style>
  <w:style w:type="character" w:styleId="whyltd" w:customStyle="1">
    <w:name w:val="whyltd"/>
    <w:basedOn w:val="DefaultParagraphFont"/>
    <w:rsid w:val="008B6453"/>
  </w:style>
  <w:style w:type="paragraph" w:styleId="Revision">
    <w:name w:val="Revision"/>
    <w:hidden/>
    <w:uiPriority w:val="99"/>
    <w:semiHidden/>
    <w:rsid w:val="008B6453"/>
    <w:pPr>
      <w:spacing w:line="48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B645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B6453"/>
  </w:style>
  <w:style w:type="table" w:styleId="PlainTable2">
    <w:name w:val="Plain Table 2"/>
    <w:basedOn w:val="TableNormal"/>
    <w:uiPriority w:val="42"/>
    <w:rsid w:val="008B6453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TableGrid">
    <w:name w:val="Table Grid"/>
    <w:basedOn w:val="TableNormal"/>
    <w:uiPriority w:val="39"/>
    <w:rsid w:val="008B645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gkelc" w:customStyle="1">
    <w:name w:val="hgkelc"/>
    <w:basedOn w:val="DefaultParagraphFont"/>
    <w:rsid w:val="008B6453"/>
  </w:style>
  <w:style w:type="character" w:styleId="markedcontent" w:customStyle="1">
    <w:name w:val="markedcontent"/>
    <w:basedOn w:val="DefaultParagraphFont"/>
    <w:rsid w:val="008B6453"/>
  </w:style>
  <w:style w:type="paragraph" w:styleId="NoSpacing">
    <w:name w:val="No Spacing"/>
    <w:uiPriority w:val="1"/>
    <w:qFormat/>
    <w:rsid w:val="008B6453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B6453"/>
  </w:style>
  <w:style w:type="character" w:styleId="Emphasis">
    <w:name w:val="Emphasis"/>
    <w:basedOn w:val="DefaultParagraphFont"/>
    <w:uiPriority w:val="20"/>
    <w:qFormat/>
    <w:rsid w:val="008B6453"/>
    <w:rPr>
      <w:i/>
      <w:iCs/>
    </w:rPr>
  </w:style>
  <w:style w:type="paragraph" w:styleId="EndNoteBibliographyTitle" w:customStyle="1">
    <w:name w:val="EndNote Bibliography Title"/>
    <w:basedOn w:val="Normal"/>
    <w:link w:val="EndNoteBibliographyTitleChar"/>
    <w:rsid w:val="008B6453"/>
    <w:pPr>
      <w:jc w:val="center"/>
    </w:pPr>
  </w:style>
  <w:style w:type="character" w:styleId="EndNoteBibliographyTitleChar" w:customStyle="1">
    <w:name w:val="EndNote Bibliography Title Char"/>
    <w:basedOn w:val="DefaultParagraphFont"/>
    <w:link w:val="EndNoteBibliographyTitle"/>
    <w:rsid w:val="008B6453"/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8B6453"/>
  </w:style>
  <w:style w:type="character" w:styleId="EndNoteBibliographyChar" w:customStyle="1">
    <w:name w:val="EndNote Bibliography Char"/>
    <w:basedOn w:val="DefaultParagraphFont"/>
    <w:link w:val="EndNoteBibliography"/>
    <w:rsid w:val="008B6453"/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B64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8B6453"/>
    <w:rPr>
      <w:rFonts w:ascii="Courier New" w:hAnsi="Courier New" w:eastAsia="Times New Roman" w:cs="Courier New"/>
      <w:kern w:val="0"/>
      <w:sz w:val="20"/>
      <w:szCs w:val="20"/>
      <w:lang w:eastAsia="en-GB"/>
      <w14:ligatures w14:val="none"/>
    </w:rPr>
  </w:style>
  <w:style w:type="character" w:styleId="feature" w:customStyle="1">
    <w:name w:val="feature"/>
    <w:basedOn w:val="DefaultParagraphFont"/>
    <w:rsid w:val="008B6453"/>
  </w:style>
  <w:style w:type="paragraph" w:styleId="Header">
    <w:name w:val="header"/>
    <w:basedOn w:val="Normal"/>
    <w:link w:val="HeaderChar"/>
    <w:uiPriority w:val="99"/>
    <w:unhideWhenUsed/>
    <w:rsid w:val="008B6453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8B6453"/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6453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8B6453"/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table" w:styleId="PlainTable3">
    <w:name w:val="Plain Table 3"/>
    <w:basedOn w:val="TableNormal"/>
    <w:uiPriority w:val="43"/>
    <w:rsid w:val="008B6453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microsoft.com/office/2011/relationships/people" Target="people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fontTable" Target="fontTable.xml" Id="rId15" /><Relationship Type="http://schemas.microsoft.com/office/2016/09/relationships/commentsIds" Target="commentsIds.xml" Id="rId10" /><Relationship Type="http://schemas.openxmlformats.org/officeDocument/2006/relationships/numbering" Target="numbering.xml" Id="rId4" /><Relationship Type="http://schemas.microsoft.com/office/2011/relationships/commentsExtended" Target="commentsExtended.xml" Id="rId9" /><Relationship Type="http://schemas.openxmlformats.org/officeDocument/2006/relationships/image" Target="/media/image3.png" Id="Rd34fcb92c8254db0" /><Relationship Type="http://schemas.openxmlformats.org/officeDocument/2006/relationships/image" Target="/media/image.jpg" Id="R3ee4e7381b774a9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2369076E45EB46B357B1DD7591B475" ma:contentTypeVersion="16" ma:contentTypeDescription="Create a new document." ma:contentTypeScope="" ma:versionID="b0f6d692cda40326127df8d6a3345ff2">
  <xsd:schema xmlns:xsd="http://www.w3.org/2001/XMLSchema" xmlns:xs="http://www.w3.org/2001/XMLSchema" xmlns:p="http://schemas.microsoft.com/office/2006/metadata/properties" xmlns:ns3="7c6465bc-b40e-4121-b147-d06fe922f1f9" xmlns:ns4="952b0d04-4a72-4015-9ca8-051a4bab2271" targetNamespace="http://schemas.microsoft.com/office/2006/metadata/properties" ma:root="true" ma:fieldsID="1d5c7a3e2b055de86b0c0aaac9afb25e" ns3:_="" ns4:_="">
    <xsd:import namespace="7c6465bc-b40e-4121-b147-d06fe922f1f9"/>
    <xsd:import namespace="952b0d04-4a72-4015-9ca8-051a4bab22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LengthInSecond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6465bc-b40e-4121-b147-d06fe922f1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2b0d04-4a72-4015-9ca8-051a4bab22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6465bc-b40e-4121-b147-d06fe922f1f9" xsi:nil="true"/>
  </documentManagement>
</p:properties>
</file>

<file path=customXml/itemProps1.xml><?xml version="1.0" encoding="utf-8"?>
<ds:datastoreItem xmlns:ds="http://schemas.openxmlformats.org/officeDocument/2006/customXml" ds:itemID="{236526EE-80CC-4F25-8C09-3274D67E12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6465bc-b40e-4121-b147-d06fe922f1f9"/>
    <ds:schemaRef ds:uri="952b0d04-4a72-4015-9ca8-051a4bab22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AEB05C-4AAA-4266-8EFB-F9CF27CBAA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204DFE-33EA-4005-98EC-F7B6528C15A6}">
  <ds:schemaRefs>
    <ds:schemaRef ds:uri="http://schemas.microsoft.com/office/2006/metadata/properties"/>
    <ds:schemaRef ds:uri="http://schemas.microsoft.com/office/infopath/2007/PartnerControls"/>
    <ds:schemaRef ds:uri="7c6465bc-b40e-4121-b147-d06fe922f1f9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ma Thomson</dc:creator>
  <keywords/>
  <dc:description/>
  <lastModifiedBy>Emma Thomson</lastModifiedBy>
  <revision>37</revision>
  <dcterms:created xsi:type="dcterms:W3CDTF">2024-02-26T20:07:00.0000000Z</dcterms:created>
  <dcterms:modified xsi:type="dcterms:W3CDTF">2024-03-06T18:11:16.848950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2369076E45EB46B357B1DD7591B475</vt:lpwstr>
  </property>
</Properties>
</file>